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583E7" w14:textId="5F2B9E6A" w:rsidR="007A25B7" w:rsidRPr="00751C7D" w:rsidRDefault="00C51693" w:rsidP="00811503">
      <w:pPr>
        <w:pStyle w:val="H2"/>
        <w:spacing w:after="0"/>
        <w:rPr>
          <w:lang w:val="en-GB"/>
        </w:rPr>
      </w:pPr>
      <w:r w:rsidRPr="00751C7D">
        <w:rPr>
          <w:lang w:val="en-GB"/>
        </w:rPr>
        <w:t>Questionnaire</w:t>
      </w:r>
      <w:r w:rsidR="002B3149" w:rsidRPr="00751C7D">
        <w:rPr>
          <w:lang w:val="en-GB"/>
        </w:rPr>
        <w:t xml:space="preserve"> </w:t>
      </w:r>
    </w:p>
    <w:p w14:paraId="10A1E04E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1D9548B6" w14:textId="77777777" w:rsidR="002B3149" w:rsidRPr="00751C7D" w:rsidRDefault="002B3149" w:rsidP="00811503">
      <w:pPr>
        <w:spacing w:line="240" w:lineRule="auto"/>
        <w:rPr>
          <w:b/>
          <w:lang w:val="en-GB"/>
        </w:rPr>
      </w:pPr>
    </w:p>
    <w:p w14:paraId="31624166" w14:textId="2E066C8A" w:rsidR="002B3149" w:rsidRPr="00751C7D" w:rsidRDefault="002B3149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 xml:space="preserve">You are being invited to </w:t>
      </w:r>
      <w:r w:rsidRPr="00751C7D">
        <w:rPr>
          <w:lang w:val="en-GB"/>
        </w:rPr>
        <w:t>complete this questionnaire</w:t>
      </w:r>
      <w:r w:rsidRPr="00751C7D">
        <w:rPr>
          <w:lang w:val="en-GB"/>
        </w:rPr>
        <w:t xml:space="preserve"> </w:t>
      </w:r>
      <w:r w:rsidRPr="00751C7D">
        <w:rPr>
          <w:lang w:val="en-GB"/>
        </w:rPr>
        <w:t xml:space="preserve">to give your opinion on </w:t>
      </w:r>
      <w:r w:rsidR="00751C7D" w:rsidRPr="00751C7D">
        <w:rPr>
          <w:lang w:val="en-GB"/>
        </w:rPr>
        <w:t>decision support systems</w:t>
      </w:r>
      <w:r w:rsidRPr="00751C7D">
        <w:rPr>
          <w:lang w:val="en-GB"/>
        </w:rPr>
        <w:t xml:space="preserve"> for antimicrobial prescribing</w:t>
      </w:r>
      <w:r w:rsidR="00751C7D" w:rsidRPr="00751C7D">
        <w:rPr>
          <w:lang w:val="en-GB"/>
        </w:rPr>
        <w:t xml:space="preserve">. </w:t>
      </w:r>
    </w:p>
    <w:p w14:paraId="442CE8FC" w14:textId="03B26E51" w:rsidR="007A25B7" w:rsidRPr="00751C7D" w:rsidRDefault="007A25B7" w:rsidP="00811503">
      <w:pPr>
        <w:spacing w:line="240" w:lineRule="auto"/>
        <w:rPr>
          <w:lang w:val="en-GB"/>
        </w:rPr>
      </w:pPr>
    </w:p>
    <w:p w14:paraId="6F3ED36B" w14:textId="188C4C94" w:rsidR="00A738BF" w:rsidRPr="00751C7D" w:rsidRDefault="00A738BF" w:rsidP="00811503">
      <w:pPr>
        <w:spacing w:line="240" w:lineRule="auto"/>
        <w:rPr>
          <w:bCs/>
          <w:lang w:val="en-GB"/>
        </w:rPr>
      </w:pPr>
      <w:r w:rsidRPr="00751C7D">
        <w:rPr>
          <w:bCs/>
          <w:lang w:val="en-GB"/>
        </w:rPr>
        <w:t>Please tick</w:t>
      </w:r>
      <w:r w:rsidRPr="00751C7D">
        <w:rPr>
          <w:bCs/>
          <w:lang w:val="en-GB"/>
        </w:rPr>
        <w:t xml:space="preserve"> </w:t>
      </w:r>
      <w:r w:rsidRPr="00751C7D">
        <w:rPr>
          <w:bCs/>
          <w:lang w:val="en-GB"/>
        </w:rPr>
        <w:t>each box if you agree.</w:t>
      </w:r>
    </w:p>
    <w:p w14:paraId="4B3FD224" w14:textId="77777777" w:rsidR="00A738BF" w:rsidRPr="00751C7D" w:rsidRDefault="00A738BF" w:rsidP="00811503">
      <w:pPr>
        <w:spacing w:line="240" w:lineRule="auto"/>
        <w:rPr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312"/>
        <w:gridCol w:w="669"/>
      </w:tblGrid>
      <w:tr w:rsidR="00A738BF" w:rsidRPr="00751C7D" w14:paraId="26D85B03" w14:textId="77777777" w:rsidTr="00EA6709">
        <w:trPr>
          <w:trHeight w:val="513"/>
        </w:trPr>
        <w:tc>
          <w:tcPr>
            <w:tcW w:w="8312" w:type="dxa"/>
            <w:shd w:val="clear" w:color="auto" w:fill="auto"/>
          </w:tcPr>
          <w:p w14:paraId="08E23D42" w14:textId="357314CB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  <w:r w:rsidRPr="00751C7D">
              <w:rPr>
                <w:lang w:val="en-GB"/>
              </w:rPr>
              <w:t xml:space="preserve">1. I confirm that I have read and understood the information </w:t>
            </w:r>
            <w:r w:rsidR="00751C7D" w:rsidRPr="00751C7D">
              <w:rPr>
                <w:lang w:val="en-GB"/>
              </w:rPr>
              <w:t>given</w:t>
            </w:r>
            <w:r w:rsidRPr="00751C7D">
              <w:rPr>
                <w:lang w:val="en-GB"/>
              </w:rPr>
              <w:t xml:space="preserve"> and have had the opportunity to ask questions</w:t>
            </w:r>
          </w:p>
          <w:p w14:paraId="6A54D5A8" w14:textId="77777777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53956F36" w14:textId="0D743221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  <w:r w:rsidRPr="00751C7D">
              <w:rPr>
                <w:noProof/>
                <w:lang w:val="en-GB" w:eastAsia="fr-FR"/>
              </w:rPr>
              <mc:AlternateContent>
                <mc:Choice Requires="wps">
                  <w:drawing>
                    <wp:anchor distT="45720" distB="45720" distL="114300" distR="114300" simplePos="0" relativeHeight="251662336" behindDoc="1" locked="0" layoutInCell="1" allowOverlap="1" wp14:anchorId="478A31BC" wp14:editId="678B5FC3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75409</wp:posOffset>
                      </wp:positionV>
                      <wp:extent cx="172085" cy="172720"/>
                      <wp:effectExtent l="0" t="0" r="31115" b="30480"/>
                      <wp:wrapTight wrapText="bothSides">
                        <wp:wrapPolygon edited="0">
                          <wp:start x="0" y="0"/>
                          <wp:lineTo x="0" y="22235"/>
                          <wp:lineTo x="22317" y="22235"/>
                          <wp:lineTo x="22317" y="0"/>
                          <wp:lineTo x="0" y="0"/>
                        </wp:wrapPolygon>
                      </wp:wrapTight>
                      <wp:docPr id="17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208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B57906" w14:textId="77777777" w:rsidR="00A738BF" w:rsidRDefault="00A738BF" w:rsidP="00A738BF">
                                  <w:pPr>
                                    <w:jc w:val="right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78A31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" o:spid="_x0000_s1026" type="#_x0000_t202" style="position:absolute;margin-left:-1.6pt;margin-top:5.95pt;width:13.55pt;height:13.6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">
                      <v:textbox>
                        <w:txbxContent>
                          <w:p w14:paraId="41B57906" w14:textId="77777777" w:rsidR="00A738BF" w:rsidRDefault="00A738BF" w:rsidP="00A738BF">
                            <w:pPr>
                              <w:jc w:val="right"/>
                            </w:pP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A738BF" w:rsidRPr="00751C7D" w14:paraId="029BEC2A" w14:textId="77777777" w:rsidTr="00EA6709">
        <w:trPr>
          <w:trHeight w:val="765"/>
        </w:trPr>
        <w:tc>
          <w:tcPr>
            <w:tcW w:w="8312" w:type="dxa"/>
            <w:shd w:val="clear" w:color="auto" w:fill="auto"/>
          </w:tcPr>
          <w:p w14:paraId="5528473F" w14:textId="77777777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  <w:r w:rsidRPr="00751C7D">
              <w:rPr>
                <w:lang w:val="en-GB"/>
              </w:rPr>
              <w:t xml:space="preserve">2. I understand that my participation is voluntary and that I am free to withdraw at any time, without giving any reason, and without my legal rights being affected </w:t>
            </w:r>
          </w:p>
          <w:p w14:paraId="05422ED5" w14:textId="77777777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</w:p>
          <w:p w14:paraId="570B46EB" w14:textId="77777777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</w:p>
        </w:tc>
        <w:tc>
          <w:tcPr>
            <w:tcW w:w="669" w:type="dxa"/>
            <w:shd w:val="clear" w:color="auto" w:fill="auto"/>
          </w:tcPr>
          <w:p w14:paraId="66AC7F48" w14:textId="3DB3D622" w:rsidR="00A738BF" w:rsidRPr="00751C7D" w:rsidRDefault="00751C7D" w:rsidP="00811503">
            <w:pPr>
              <w:spacing w:line="240" w:lineRule="auto"/>
              <w:rPr>
                <w:lang w:val="en-GB"/>
              </w:rPr>
            </w:pPr>
            <w:r w:rsidRPr="00751C7D">
              <w:rPr>
                <w:noProof/>
                <w:lang w:val="en-GB" w:eastAsia="fr-FR"/>
              </w:rPr>
              <mc:AlternateContent>
                <mc:Choice Requires="wps">
                  <w:drawing>
                    <wp:anchor distT="45720" distB="45720" distL="114300" distR="114300" simplePos="0" relativeHeight="251663360" behindDoc="1" locked="0" layoutInCell="1" allowOverlap="1" wp14:anchorId="512BB025" wp14:editId="006B2D30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69500</wp:posOffset>
                      </wp:positionV>
                      <wp:extent cx="172085" cy="172720"/>
                      <wp:effectExtent l="0" t="0" r="31115" b="30480"/>
                      <wp:wrapTight wrapText="bothSides">
                        <wp:wrapPolygon edited="0">
                          <wp:start x="0" y="0"/>
                          <wp:lineTo x="0" y="22235"/>
                          <wp:lineTo x="22317" y="22235"/>
                          <wp:lineTo x="22317" y="0"/>
                          <wp:lineTo x="0" y="0"/>
                        </wp:wrapPolygon>
                      </wp:wrapTight>
                      <wp:docPr id="16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208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C8303C" w14:textId="77777777" w:rsidR="00A738BF" w:rsidRDefault="00A738BF" w:rsidP="00A738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2BB025" id="Text Box 4" o:spid="_x0000_s1027" type="#_x0000_t202" style="position:absolute;margin-left:-1.6pt;margin-top:5.45pt;width:13.55pt;height:13.6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">
                      <v:textbox>
                        <w:txbxContent>
                          <w:p w14:paraId="4FC8303C" w14:textId="77777777" w:rsidR="00A738BF" w:rsidRDefault="00A738BF" w:rsidP="00A738BF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A738BF" w:rsidRPr="00751C7D" w14:paraId="72231930" w14:textId="77777777" w:rsidTr="00EA6709">
        <w:trPr>
          <w:trHeight w:val="692"/>
        </w:trPr>
        <w:tc>
          <w:tcPr>
            <w:tcW w:w="8312" w:type="dxa"/>
            <w:shd w:val="clear" w:color="auto" w:fill="auto"/>
          </w:tcPr>
          <w:p w14:paraId="317C7904" w14:textId="115F634E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  <w:r w:rsidRPr="00751C7D">
              <w:rPr>
                <w:lang w:val="en-GB"/>
              </w:rPr>
              <w:t>3</w:t>
            </w:r>
            <w:r w:rsidRPr="00751C7D">
              <w:rPr>
                <w:lang w:val="en-GB"/>
              </w:rPr>
              <w:t xml:space="preserve">. I agree to take part in this study </w:t>
            </w:r>
          </w:p>
        </w:tc>
        <w:tc>
          <w:tcPr>
            <w:tcW w:w="669" w:type="dxa"/>
            <w:shd w:val="clear" w:color="auto" w:fill="auto"/>
          </w:tcPr>
          <w:p w14:paraId="0F3B5471" w14:textId="77777777" w:rsidR="00A738BF" w:rsidRPr="00751C7D" w:rsidRDefault="00A738BF" w:rsidP="00811503">
            <w:pPr>
              <w:spacing w:line="240" w:lineRule="auto"/>
              <w:rPr>
                <w:lang w:val="en-GB"/>
              </w:rPr>
            </w:pPr>
            <w:r w:rsidRPr="00751C7D">
              <w:rPr>
                <w:noProof/>
                <w:lang w:val="en-GB" w:eastAsia="fr-FR"/>
              </w:rPr>
              <mc:AlternateContent>
                <mc:Choice Requires="wps">
                  <w:drawing>
                    <wp:anchor distT="45720" distB="45720" distL="114300" distR="114300" simplePos="0" relativeHeight="251665408" behindDoc="1" locked="0" layoutInCell="1" allowOverlap="1" wp14:anchorId="63A789DC" wp14:editId="2D60AA52">
                      <wp:simplePos x="0" y="0"/>
                      <wp:positionH relativeFrom="column">
                        <wp:posOffset>-21374</wp:posOffset>
                      </wp:positionH>
                      <wp:positionV relativeFrom="paragraph">
                        <wp:posOffset>392</wp:posOffset>
                      </wp:positionV>
                      <wp:extent cx="172085" cy="172720"/>
                      <wp:effectExtent l="0" t="0" r="31115" b="30480"/>
                      <wp:wrapTight wrapText="bothSides">
                        <wp:wrapPolygon edited="0">
                          <wp:start x="0" y="0"/>
                          <wp:lineTo x="0" y="22235"/>
                          <wp:lineTo x="22317" y="22235"/>
                          <wp:lineTo x="22317" y="0"/>
                          <wp:lineTo x="0" y="0"/>
                        </wp:wrapPolygon>
                      </wp:wrapTight>
                      <wp:docPr id="12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208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3C9F65" w14:textId="77777777" w:rsidR="00A738BF" w:rsidRDefault="00A738BF" w:rsidP="00A738B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A789DC" id="Text Box 6" o:spid="_x0000_s1028" type="#_x0000_t202" style="position:absolute;margin-left:-1.7pt;margin-top:.05pt;width:13.55pt;height:13.6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">
                      <v:textbox>
                        <w:txbxContent>
                          <w:p w14:paraId="203C9F65" w14:textId="77777777" w:rsidR="00A738BF" w:rsidRDefault="00A738BF" w:rsidP="00A738BF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</w:tbl>
    <w:p w14:paraId="386C0C9D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62D274FE" w14:textId="2AB130BA" w:rsidR="00C51693" w:rsidRPr="00751C7D" w:rsidRDefault="00720B76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ab/>
      </w:r>
      <w:r w:rsidRPr="00751C7D">
        <w:rPr>
          <w:lang w:val="en-GB"/>
        </w:rPr>
        <w:tab/>
      </w:r>
      <w:r w:rsidRPr="00751C7D">
        <w:rPr>
          <w:lang w:val="en-GB"/>
        </w:rPr>
        <w:tab/>
      </w:r>
      <w:r w:rsidRPr="00751C7D">
        <w:rPr>
          <w:lang w:val="en-GB"/>
        </w:rPr>
        <w:tab/>
      </w:r>
      <w:r w:rsidRPr="00751C7D">
        <w:rPr>
          <w:lang w:val="en-GB"/>
        </w:rPr>
        <w:tab/>
      </w:r>
      <w:r w:rsidRPr="00751C7D">
        <w:rPr>
          <w:lang w:val="en-GB"/>
        </w:rPr>
        <w:tab/>
      </w:r>
      <w:r w:rsidRPr="00751C7D">
        <w:rPr>
          <w:lang w:val="en-GB"/>
        </w:rPr>
        <w:tab/>
        <w:t>Signature:</w:t>
      </w:r>
    </w:p>
    <w:p w14:paraId="7A403700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29EE9C20" w14:textId="77777777" w:rsidR="00924AF0" w:rsidRPr="00751C7D" w:rsidRDefault="00924AF0" w:rsidP="00811503">
      <w:pPr>
        <w:spacing w:line="240" w:lineRule="auto"/>
        <w:rPr>
          <w:lang w:val="en-GB"/>
        </w:rPr>
      </w:pPr>
    </w:p>
    <w:p w14:paraId="48B763F3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3EDF31C7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138582A7" w14:textId="1F2600DD" w:rsidR="007A25B7" w:rsidRPr="00751C7D" w:rsidRDefault="00A738BF" w:rsidP="00811503">
      <w:pPr>
        <w:keepNext/>
        <w:spacing w:line="240" w:lineRule="auto"/>
        <w:rPr>
          <w:b/>
          <w:lang w:val="en-GB"/>
        </w:rPr>
      </w:pPr>
      <w:r w:rsidRPr="00751C7D">
        <w:rPr>
          <w:b/>
          <w:lang w:val="en-GB"/>
        </w:rPr>
        <w:t>General question</w:t>
      </w:r>
    </w:p>
    <w:p w14:paraId="735B4AAE" w14:textId="3B106775" w:rsidR="007A25B7" w:rsidRPr="00751C7D" w:rsidRDefault="007A25B7" w:rsidP="00811503">
      <w:pPr>
        <w:spacing w:line="240" w:lineRule="auto"/>
        <w:rPr>
          <w:lang w:val="en-GB"/>
        </w:rPr>
      </w:pPr>
    </w:p>
    <w:p w14:paraId="7F5DD6A1" w14:textId="77777777" w:rsidR="00250AD4" w:rsidRPr="00751C7D" w:rsidRDefault="00250AD4" w:rsidP="00811503">
      <w:pPr>
        <w:spacing w:line="240" w:lineRule="auto"/>
        <w:rPr>
          <w:lang w:val="en-GB"/>
        </w:rPr>
      </w:pPr>
    </w:p>
    <w:p w14:paraId="104CF305" w14:textId="0A28A6C6" w:rsidR="007A25B7" w:rsidRPr="00751C7D" w:rsidRDefault="00A738BF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What is your gender?</w:t>
      </w:r>
    </w:p>
    <w:p w14:paraId="7313B964" w14:textId="6051DBA6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Male</w:t>
      </w:r>
    </w:p>
    <w:p w14:paraId="675D745F" w14:textId="664DBCD8" w:rsidR="00C51693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Female</w:t>
      </w:r>
    </w:p>
    <w:p w14:paraId="6359C67F" w14:textId="76DFFCD2" w:rsidR="00250AD4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 xml:space="preserve">Prefer to self-describe: </w:t>
      </w:r>
    </w:p>
    <w:p w14:paraId="07464E49" w14:textId="77777777" w:rsidR="00C51693" w:rsidRPr="00751C7D" w:rsidRDefault="00C51693" w:rsidP="00811503">
      <w:pPr>
        <w:keepNext/>
        <w:spacing w:line="240" w:lineRule="auto"/>
        <w:rPr>
          <w:lang w:val="en-GB"/>
        </w:rPr>
      </w:pPr>
    </w:p>
    <w:p w14:paraId="5D665DFF" w14:textId="77777777" w:rsidR="00720B76" w:rsidRPr="00751C7D" w:rsidRDefault="00720B76" w:rsidP="00811503">
      <w:pPr>
        <w:keepNext/>
        <w:spacing w:line="240" w:lineRule="auto"/>
        <w:rPr>
          <w:lang w:val="en-GB"/>
        </w:rPr>
      </w:pPr>
    </w:p>
    <w:p w14:paraId="2F35FDF8" w14:textId="67B237B7" w:rsidR="007A25B7" w:rsidRPr="00751C7D" w:rsidRDefault="00250AD4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How old are you?</w:t>
      </w:r>
    </w:p>
    <w:p w14:paraId="455CD674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629085B5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20D6F207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159C054C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1D83F054" w14:textId="6A8454B7" w:rsidR="007A25B7" w:rsidRPr="00751C7D" w:rsidRDefault="00250AD4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In which country do you work?</w:t>
      </w:r>
    </w:p>
    <w:p w14:paraId="69A79770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5D69841E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33FE6A56" w14:textId="2975A9BB" w:rsidR="007A25B7" w:rsidRPr="00751C7D" w:rsidRDefault="00250AD4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lastRenderedPageBreak/>
        <w:t>In which health structure do you work? (tick all that apply)</w:t>
      </w:r>
    </w:p>
    <w:p w14:paraId="42422D40" w14:textId="6CF80979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Academic hospital</w:t>
      </w:r>
    </w:p>
    <w:p w14:paraId="7FCEB914" w14:textId="7AD87448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Non-academic public hospital</w:t>
      </w:r>
    </w:p>
    <w:p w14:paraId="389F2363" w14:textId="631FCB95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Private hospital</w:t>
      </w:r>
    </w:p>
    <w:p w14:paraId="4C1D4ED4" w14:textId="14EFA29A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Private surgery</w:t>
      </w:r>
    </w:p>
    <w:p w14:paraId="1B65E7E5" w14:textId="1774DBFD" w:rsidR="007A25B7" w:rsidRPr="00751C7D" w:rsidRDefault="00C5169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D</w:t>
      </w:r>
      <w:r w:rsidR="00250AD4" w:rsidRPr="00751C7D">
        <w:rPr>
          <w:lang w:val="en-GB"/>
        </w:rPr>
        <w:t>ispensary</w:t>
      </w:r>
    </w:p>
    <w:p w14:paraId="6064E8CC" w14:textId="01B8B029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Other:</w:t>
      </w:r>
      <w:r w:rsidR="00882E9B" w:rsidRPr="00751C7D">
        <w:rPr>
          <w:lang w:val="en-GB"/>
        </w:rPr>
        <w:br/>
      </w:r>
    </w:p>
    <w:p w14:paraId="1A43C7A8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354F40F0" w14:textId="1040455B" w:rsidR="007A25B7" w:rsidRPr="00751C7D" w:rsidRDefault="00250AD4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What is medical specialty?</w:t>
      </w:r>
    </w:p>
    <w:p w14:paraId="3C7B06E9" w14:textId="388733B5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Infectious diseases</w:t>
      </w:r>
    </w:p>
    <w:p w14:paraId="271CED0C" w14:textId="2B7F2039" w:rsidR="00882E9B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Intensive care</w:t>
      </w:r>
    </w:p>
    <w:p w14:paraId="4A737489" w14:textId="4ED17143" w:rsidR="00882E9B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Internal medicine</w:t>
      </w:r>
    </w:p>
    <w:p w14:paraId="24A088F9" w14:textId="76BCE34C" w:rsidR="00882E9B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Clinical microbiology</w:t>
      </w:r>
    </w:p>
    <w:p w14:paraId="56C4FCAC" w14:textId="58DF8DB5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Family medicine</w:t>
      </w:r>
    </w:p>
    <w:p w14:paraId="74A7A484" w14:textId="531482C1" w:rsidR="00882E9B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Other</w:t>
      </w:r>
      <w:r w:rsidR="00C51693" w:rsidRPr="00751C7D">
        <w:rPr>
          <w:lang w:val="en-GB"/>
        </w:rPr>
        <w:t xml:space="preserve">: </w:t>
      </w:r>
      <w:r w:rsidR="003D21FC" w:rsidRPr="00751C7D">
        <w:rPr>
          <w:lang w:val="en-GB"/>
        </w:rPr>
        <w:t xml:space="preserve"> </w:t>
      </w:r>
      <w:r w:rsidR="00882E9B" w:rsidRPr="00751C7D">
        <w:rPr>
          <w:lang w:val="en-GB"/>
        </w:rPr>
        <w:br/>
      </w:r>
    </w:p>
    <w:p w14:paraId="52357399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273C4763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67A0941D" w14:textId="5B4A5706" w:rsidR="007A25B7" w:rsidRPr="00751C7D" w:rsidRDefault="00250AD4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What is your status?</w:t>
      </w:r>
    </w:p>
    <w:p w14:paraId="165F0D15" w14:textId="0045CD78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Resident</w:t>
      </w:r>
    </w:p>
    <w:p w14:paraId="57858B5C" w14:textId="6AC7E466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Doctor</w:t>
      </w:r>
    </w:p>
    <w:p w14:paraId="3940331F" w14:textId="3E3C26D5" w:rsidR="007A25B7" w:rsidRPr="00751C7D" w:rsidRDefault="00250AD4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Associate professor</w:t>
      </w:r>
    </w:p>
    <w:p w14:paraId="6EF5F8E9" w14:textId="47727F09" w:rsidR="007A25B7" w:rsidRPr="00751C7D" w:rsidRDefault="00C5169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Pr</w:t>
      </w:r>
      <w:r w:rsidR="00250AD4" w:rsidRPr="00751C7D">
        <w:rPr>
          <w:lang w:val="en-GB"/>
        </w:rPr>
        <w:t>ofessor</w:t>
      </w:r>
    </w:p>
    <w:p w14:paraId="17DDBDE3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30CA78FE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293526F6" w14:textId="26172B83" w:rsidR="00720B76" w:rsidRPr="00751C7D" w:rsidRDefault="00811503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>Do you have national guidelines for antimicrobial prescribing?</w:t>
      </w:r>
    </w:p>
    <w:p w14:paraId="0E19642E" w14:textId="0C392A0E" w:rsidR="00720B76" w:rsidRPr="00751C7D" w:rsidRDefault="0081150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Yes</w:t>
      </w:r>
    </w:p>
    <w:p w14:paraId="7F24FD1E" w14:textId="474C3DDA" w:rsidR="00720B76" w:rsidRPr="00751C7D" w:rsidRDefault="00720B76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No</w:t>
      </w:r>
    </w:p>
    <w:p w14:paraId="4B42E007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490F61E2" w14:textId="77777777" w:rsidR="00720B76" w:rsidRPr="00751C7D" w:rsidRDefault="00720B76" w:rsidP="00811503">
      <w:pPr>
        <w:spacing w:line="240" w:lineRule="auto"/>
        <w:rPr>
          <w:lang w:val="en-GB"/>
        </w:rPr>
      </w:pPr>
    </w:p>
    <w:p w14:paraId="6E2AE9D9" w14:textId="6D3CAC2F" w:rsidR="00720B76" w:rsidRPr="00751C7D" w:rsidRDefault="00811503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>If no, which guidelines do you usually use? (tick all that apply)</w:t>
      </w:r>
    </w:p>
    <w:p w14:paraId="760E5460" w14:textId="2FFCB4BC" w:rsidR="00720B76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European</w:t>
      </w:r>
    </w:p>
    <w:p w14:paraId="1EC7EA14" w14:textId="730E30AE" w:rsidR="00720B76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American</w:t>
      </w:r>
    </w:p>
    <w:p w14:paraId="766BB6D6" w14:textId="19F2D343" w:rsidR="00720B76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French</w:t>
      </w:r>
    </w:p>
    <w:p w14:paraId="68E6E84E" w14:textId="5C827A83" w:rsidR="00720B76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WHO</w:t>
      </w:r>
    </w:p>
    <w:p w14:paraId="307F42AD" w14:textId="378A27B4" w:rsidR="00720B76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Other:</w:t>
      </w:r>
    </w:p>
    <w:p w14:paraId="4091EC07" w14:textId="77777777" w:rsidR="00720B76" w:rsidRPr="00751C7D" w:rsidRDefault="00720B76" w:rsidP="00811503">
      <w:pPr>
        <w:keepNext/>
        <w:spacing w:line="240" w:lineRule="auto"/>
        <w:ind w:left="360"/>
        <w:rPr>
          <w:lang w:val="en-GB"/>
        </w:rPr>
      </w:pPr>
      <w:r w:rsidRPr="00751C7D">
        <w:rPr>
          <w:lang w:val="en-GB"/>
        </w:rPr>
        <w:tab/>
      </w:r>
      <w:r w:rsidRPr="00751C7D">
        <w:rPr>
          <w:lang w:val="en-GB"/>
        </w:rPr>
        <w:tab/>
      </w:r>
    </w:p>
    <w:p w14:paraId="26048F9C" w14:textId="77777777" w:rsidR="00811503" w:rsidRPr="00751C7D" w:rsidRDefault="00811503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Do you have access to the following devices for professional use during consultation? (tick all that apply)</w:t>
      </w:r>
    </w:p>
    <w:p w14:paraId="18060820" w14:textId="77777777" w:rsidR="00811503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Computer</w:t>
      </w:r>
    </w:p>
    <w:p w14:paraId="3A726CCC" w14:textId="77777777" w:rsidR="00811503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Smartphone</w:t>
      </w:r>
    </w:p>
    <w:p w14:paraId="52C4984A" w14:textId="77777777" w:rsidR="00811503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Tablet</w:t>
      </w:r>
    </w:p>
    <w:p w14:paraId="080B5E86" w14:textId="13774886" w:rsidR="00811503" w:rsidRPr="00751C7D" w:rsidRDefault="00811503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Other:</w:t>
      </w:r>
      <w:r w:rsidRPr="00751C7D">
        <w:rPr>
          <w:lang w:val="en-GB"/>
        </w:rPr>
        <w:br/>
      </w:r>
    </w:p>
    <w:p w14:paraId="3735E0F8" w14:textId="0DEE69F4" w:rsidR="00811503" w:rsidRPr="00751C7D" w:rsidRDefault="00811503" w:rsidP="00811503">
      <w:pPr>
        <w:spacing w:line="240" w:lineRule="auto"/>
        <w:rPr>
          <w:lang w:val="en-GB"/>
        </w:rPr>
      </w:pPr>
    </w:p>
    <w:p w14:paraId="153D8729" w14:textId="04CEBC02" w:rsidR="00811503" w:rsidRPr="00751C7D" w:rsidRDefault="00811503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 xml:space="preserve">Do you use </w:t>
      </w:r>
      <w:r w:rsidRPr="00751C7D">
        <w:rPr>
          <w:lang w:val="en-GB"/>
        </w:rPr>
        <w:t>your phone for professional use</w:t>
      </w:r>
      <w:r w:rsidRPr="00751C7D">
        <w:rPr>
          <w:lang w:val="en-GB"/>
        </w:rPr>
        <w:t xml:space="preserve"> during consultation?</w:t>
      </w:r>
    </w:p>
    <w:p w14:paraId="7476FA4C" w14:textId="77777777" w:rsidR="00811503" w:rsidRPr="00751C7D" w:rsidRDefault="0081150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Yes</w:t>
      </w:r>
    </w:p>
    <w:p w14:paraId="136D1D9D" w14:textId="77777777" w:rsidR="00811503" w:rsidRPr="00751C7D" w:rsidRDefault="0081150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No</w:t>
      </w:r>
    </w:p>
    <w:p w14:paraId="0E635EEE" w14:textId="77777777" w:rsidR="00811503" w:rsidRPr="00751C7D" w:rsidRDefault="00811503" w:rsidP="00811503">
      <w:pPr>
        <w:spacing w:line="240" w:lineRule="auto"/>
        <w:rPr>
          <w:lang w:val="en-GB"/>
        </w:rPr>
      </w:pPr>
    </w:p>
    <w:p w14:paraId="29045CF7" w14:textId="77777777" w:rsidR="00811503" w:rsidRPr="00751C7D" w:rsidRDefault="00811503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Do you use a clinical information technology system during consultation?</w:t>
      </w:r>
    </w:p>
    <w:p w14:paraId="276F4586" w14:textId="77777777" w:rsidR="00811503" w:rsidRPr="00751C7D" w:rsidRDefault="0081150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Yes</w:t>
      </w:r>
    </w:p>
    <w:p w14:paraId="72CAFEB1" w14:textId="77777777" w:rsidR="00811503" w:rsidRPr="00751C7D" w:rsidRDefault="0081150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No</w:t>
      </w:r>
    </w:p>
    <w:p w14:paraId="7099C468" w14:textId="77777777" w:rsidR="00811503" w:rsidRPr="00751C7D" w:rsidRDefault="00811503" w:rsidP="00811503">
      <w:pPr>
        <w:spacing w:line="240" w:lineRule="auto"/>
        <w:rPr>
          <w:lang w:val="en-GB"/>
        </w:rPr>
      </w:pPr>
    </w:p>
    <w:p w14:paraId="5610D094" w14:textId="77777777" w:rsidR="00811503" w:rsidRPr="00751C7D" w:rsidRDefault="00811503" w:rsidP="00811503">
      <w:pPr>
        <w:spacing w:line="240" w:lineRule="auto"/>
        <w:rPr>
          <w:lang w:val="en-GB"/>
        </w:rPr>
      </w:pPr>
    </w:p>
    <w:p w14:paraId="744B5124" w14:textId="0E6D9749" w:rsidR="00720B76" w:rsidRPr="00751C7D" w:rsidRDefault="00720B76" w:rsidP="00811503">
      <w:pPr>
        <w:keepNext/>
        <w:spacing w:line="240" w:lineRule="auto"/>
        <w:rPr>
          <w:lang w:val="en-GB"/>
        </w:rPr>
      </w:pPr>
    </w:p>
    <w:p w14:paraId="40C6F959" w14:textId="77777777" w:rsidR="00924AF0" w:rsidRPr="00751C7D" w:rsidRDefault="00924AF0" w:rsidP="00811503">
      <w:pPr>
        <w:keepNext/>
        <w:spacing w:line="240" w:lineRule="auto"/>
        <w:rPr>
          <w:lang w:val="en-GB"/>
        </w:rPr>
      </w:pPr>
    </w:p>
    <w:p w14:paraId="618006BD" w14:textId="77777777" w:rsidR="00924AF0" w:rsidRPr="00751C7D" w:rsidRDefault="00924AF0" w:rsidP="00811503">
      <w:pPr>
        <w:keepNext/>
        <w:spacing w:line="240" w:lineRule="auto"/>
        <w:rPr>
          <w:lang w:val="en-GB"/>
        </w:rPr>
      </w:pPr>
    </w:p>
    <w:p w14:paraId="1965FD6F" w14:textId="77777777" w:rsidR="00720B76" w:rsidRPr="00751C7D" w:rsidRDefault="00720B76" w:rsidP="00811503">
      <w:pPr>
        <w:keepNext/>
        <w:spacing w:line="240" w:lineRule="auto"/>
        <w:rPr>
          <w:lang w:val="en-GB"/>
        </w:rPr>
      </w:pPr>
    </w:p>
    <w:p w14:paraId="02A6131E" w14:textId="77777777" w:rsidR="00924AF0" w:rsidRPr="00751C7D" w:rsidRDefault="00924AF0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br w:type="page"/>
      </w:r>
    </w:p>
    <w:p w14:paraId="2A533009" w14:textId="77777777" w:rsidR="00811503" w:rsidRPr="00751C7D" w:rsidRDefault="00811503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Do you use any clinical decision support systems* in your practice?</w:t>
      </w:r>
    </w:p>
    <w:p w14:paraId="5B9D7D16" w14:textId="0CCEE8C6" w:rsidR="007A25B7" w:rsidRPr="00751C7D" w:rsidRDefault="003D21FC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br/>
      </w:r>
      <w:r w:rsidR="00811503" w:rsidRPr="00751C7D">
        <w:rPr>
          <w:lang w:val="en-GB"/>
        </w:rPr>
        <w:t xml:space="preserve">*A clinical decision support system (CDSS) is an electronic tool that can provide users with assistance to take clinical decisions. Clinical decision support systems are sometimes called computed-based or computer-aided diagnosis or therapy. CDSS are electronic tools that help users in the diagnosis (e.g. suggesting list of diagnosis when you enter symptoms), in the work-up (e.g. suggesting a list of </w:t>
      </w:r>
      <w:proofErr w:type="gramStart"/>
      <w:r w:rsidR="00811503" w:rsidRPr="00751C7D">
        <w:rPr>
          <w:lang w:val="en-GB"/>
        </w:rPr>
        <w:t>laboratory</w:t>
      </w:r>
      <w:proofErr w:type="gramEnd"/>
      <w:r w:rsidR="00811503" w:rsidRPr="00751C7D">
        <w:rPr>
          <w:lang w:val="en-GB"/>
        </w:rPr>
        <w:t xml:space="preserve"> work-up for a patient) or in the therapy of a patient (e.g. suggesting drugs when you enter a diagnosis). Clinical decision support systems can be electronic guidelines, an alert system included in the electronic health record, a web-based platform or a stand-alone software.</w:t>
      </w:r>
    </w:p>
    <w:p w14:paraId="43D4944D" w14:textId="7929DC3E" w:rsidR="007A25B7" w:rsidRPr="00751C7D" w:rsidRDefault="0081150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Yes</w:t>
      </w:r>
      <w:r w:rsidR="003D21FC" w:rsidRPr="00751C7D">
        <w:rPr>
          <w:lang w:val="en-GB"/>
        </w:rPr>
        <w:t xml:space="preserve"> </w:t>
      </w:r>
    </w:p>
    <w:p w14:paraId="4D4A299C" w14:textId="6C81E698" w:rsidR="007A25B7" w:rsidRPr="00751C7D" w:rsidRDefault="00C5169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No</w:t>
      </w:r>
    </w:p>
    <w:p w14:paraId="312B2522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5F3C4C90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318270A6" w14:textId="56C40F0D" w:rsidR="007A25B7" w:rsidRPr="00751C7D" w:rsidRDefault="00811503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If yes, which system(s)?</w:t>
      </w:r>
      <w:r w:rsidR="00882E9B" w:rsidRPr="00751C7D">
        <w:rPr>
          <w:lang w:val="en-GB"/>
        </w:rPr>
        <w:br/>
      </w:r>
      <w:r w:rsidR="00882E9B" w:rsidRPr="00751C7D">
        <w:rPr>
          <w:lang w:val="en-GB"/>
        </w:rPr>
        <w:br/>
      </w:r>
      <w:r w:rsidR="00882E9B" w:rsidRPr="00751C7D">
        <w:rPr>
          <w:lang w:val="en-GB"/>
        </w:rPr>
        <w:br/>
      </w:r>
    </w:p>
    <w:p w14:paraId="74286772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612D6DB5" w14:textId="77777777" w:rsidR="00720B76" w:rsidRPr="00751C7D" w:rsidRDefault="00720B76" w:rsidP="00811503">
      <w:pPr>
        <w:keepNext/>
        <w:spacing w:line="240" w:lineRule="auto"/>
        <w:rPr>
          <w:lang w:val="en-GB"/>
        </w:rPr>
      </w:pPr>
    </w:p>
    <w:p w14:paraId="1D76BB0D" w14:textId="77777777" w:rsidR="00811503" w:rsidRPr="00811503" w:rsidRDefault="00811503" w:rsidP="00811503">
      <w:pPr>
        <w:spacing w:line="240" w:lineRule="auto"/>
        <w:rPr>
          <w:lang w:val="en-GB"/>
        </w:rPr>
      </w:pPr>
      <w:r w:rsidRPr="00811503">
        <w:rPr>
          <w:lang w:val="en-GB"/>
        </w:rPr>
        <w:t>Do you use clinical decision support systems (CDSS) for infection management or antimicrobial prescribing?</w:t>
      </w:r>
    </w:p>
    <w:p w14:paraId="48A15103" w14:textId="6F01A353" w:rsidR="007A25B7" w:rsidRPr="00751C7D" w:rsidRDefault="0081150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Yes</w:t>
      </w:r>
    </w:p>
    <w:p w14:paraId="1F0670F6" w14:textId="2CE399CB" w:rsidR="00882E9B" w:rsidRPr="00751C7D" w:rsidRDefault="00C5169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 xml:space="preserve">No </w:t>
      </w:r>
    </w:p>
    <w:p w14:paraId="19077357" w14:textId="77777777" w:rsidR="00720B76" w:rsidRPr="00751C7D" w:rsidRDefault="00720B76" w:rsidP="00811503">
      <w:pPr>
        <w:keepNext/>
        <w:spacing w:line="240" w:lineRule="auto"/>
        <w:rPr>
          <w:lang w:val="en-GB"/>
        </w:rPr>
      </w:pPr>
    </w:p>
    <w:p w14:paraId="46FCC6DF" w14:textId="77777777" w:rsidR="00720B76" w:rsidRPr="00751C7D" w:rsidRDefault="00720B76" w:rsidP="00811503">
      <w:pPr>
        <w:keepNext/>
        <w:spacing w:line="240" w:lineRule="auto"/>
        <w:rPr>
          <w:lang w:val="en-GB"/>
        </w:rPr>
      </w:pPr>
    </w:p>
    <w:p w14:paraId="5645E79B" w14:textId="16F9EC7F" w:rsidR="00811503" w:rsidRPr="00751C7D" w:rsidRDefault="00811503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>If yes, which system(s)?</w:t>
      </w:r>
      <w:r w:rsidRPr="00751C7D">
        <w:rPr>
          <w:lang w:val="en-GB"/>
        </w:rPr>
        <w:br/>
      </w:r>
      <w:r w:rsidRPr="00751C7D">
        <w:rPr>
          <w:lang w:val="en-GB"/>
        </w:rPr>
        <w:br/>
      </w:r>
    </w:p>
    <w:p w14:paraId="0CF286AD" w14:textId="77777777" w:rsidR="00811503" w:rsidRPr="00751C7D" w:rsidRDefault="00811503" w:rsidP="00811503">
      <w:pPr>
        <w:spacing w:line="240" w:lineRule="auto"/>
        <w:rPr>
          <w:lang w:val="en-GB"/>
        </w:rPr>
      </w:pPr>
    </w:p>
    <w:p w14:paraId="50142E99" w14:textId="77777777" w:rsidR="00811503" w:rsidRPr="00751C7D" w:rsidRDefault="00811503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>How did you know them?</w:t>
      </w:r>
      <w:r w:rsidR="00882E9B" w:rsidRPr="00751C7D">
        <w:rPr>
          <w:lang w:val="en-GB"/>
        </w:rPr>
        <w:br/>
      </w:r>
      <w:r w:rsidR="00882E9B" w:rsidRPr="00751C7D">
        <w:rPr>
          <w:lang w:val="en-GB"/>
        </w:rPr>
        <w:br/>
      </w:r>
    </w:p>
    <w:p w14:paraId="618DC636" w14:textId="77777777" w:rsidR="00811503" w:rsidRPr="00751C7D" w:rsidRDefault="00811503">
      <w:pPr>
        <w:rPr>
          <w:lang w:val="en-GB"/>
        </w:rPr>
      </w:pPr>
      <w:r w:rsidRPr="00751C7D">
        <w:rPr>
          <w:lang w:val="en-GB"/>
        </w:rPr>
        <w:br w:type="page"/>
      </w:r>
    </w:p>
    <w:p w14:paraId="5AB98EFB" w14:textId="29421F82" w:rsidR="00924AF0" w:rsidRPr="00751C7D" w:rsidRDefault="00882E9B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br/>
      </w:r>
      <w:r w:rsidR="00811503" w:rsidRPr="00751C7D">
        <w:rPr>
          <w:lang w:val="en-GB"/>
        </w:rPr>
        <w:t xml:space="preserve">What do you think of </w:t>
      </w:r>
      <w:proofErr w:type="spellStart"/>
      <w:r w:rsidR="00811503" w:rsidRPr="00751C7D">
        <w:rPr>
          <w:lang w:val="en-GB"/>
        </w:rPr>
        <w:t>Antibioclic</w:t>
      </w:r>
      <w:proofErr w:type="spellEnd"/>
      <w:r w:rsidR="00811503" w:rsidRPr="00751C7D">
        <w:rPr>
          <w:lang w:val="en-GB"/>
        </w:rPr>
        <w:t>?</w:t>
      </w:r>
    </w:p>
    <w:p w14:paraId="68BF7B22" w14:textId="14E3ABCC" w:rsidR="00811503" w:rsidRPr="00751C7D" w:rsidRDefault="00811503" w:rsidP="00811503">
      <w:pPr>
        <w:spacing w:line="240" w:lineRule="auto"/>
        <w:rPr>
          <w:lang w:val="en-GB"/>
        </w:rPr>
      </w:pPr>
    </w:p>
    <w:p w14:paraId="7D426435" w14:textId="770B40CF" w:rsidR="00811503" w:rsidRPr="00751C7D" w:rsidRDefault="00811503" w:rsidP="00811503">
      <w:pPr>
        <w:spacing w:line="240" w:lineRule="auto"/>
        <w:rPr>
          <w:lang w:val="en-GB"/>
        </w:rPr>
      </w:pPr>
    </w:p>
    <w:p w14:paraId="05C23346" w14:textId="0635B177" w:rsidR="00811503" w:rsidRPr="00751C7D" w:rsidRDefault="00811503" w:rsidP="00811503">
      <w:pPr>
        <w:spacing w:line="240" w:lineRule="auto"/>
        <w:rPr>
          <w:lang w:val="en-GB"/>
        </w:rPr>
      </w:pPr>
    </w:p>
    <w:p w14:paraId="54E5DC13" w14:textId="1138A770" w:rsidR="00811503" w:rsidRPr="00751C7D" w:rsidRDefault="00811503" w:rsidP="00811503">
      <w:pPr>
        <w:spacing w:line="240" w:lineRule="auto"/>
        <w:rPr>
          <w:lang w:val="en-GB"/>
        </w:rPr>
      </w:pPr>
    </w:p>
    <w:p w14:paraId="457C21B2" w14:textId="4625715F" w:rsidR="00811503" w:rsidRPr="00751C7D" w:rsidRDefault="00811503" w:rsidP="00811503">
      <w:pPr>
        <w:spacing w:line="240" w:lineRule="auto"/>
        <w:rPr>
          <w:lang w:val="en-GB"/>
        </w:rPr>
      </w:pPr>
    </w:p>
    <w:p w14:paraId="257B1CD5" w14:textId="77777777" w:rsidR="00811503" w:rsidRPr="00751C7D" w:rsidRDefault="00811503" w:rsidP="00811503">
      <w:pPr>
        <w:spacing w:line="240" w:lineRule="auto"/>
        <w:rPr>
          <w:i/>
          <w:lang w:val="en-GB"/>
        </w:rPr>
      </w:pPr>
    </w:p>
    <w:p w14:paraId="788D6D55" w14:textId="77777777" w:rsidR="00882E9B" w:rsidRPr="00751C7D" w:rsidRDefault="00882E9B" w:rsidP="00811503">
      <w:pPr>
        <w:keepNext/>
        <w:spacing w:line="240" w:lineRule="auto"/>
        <w:rPr>
          <w:lang w:val="en-GB"/>
        </w:rPr>
      </w:pPr>
    </w:p>
    <w:p w14:paraId="308B40B8" w14:textId="1A07C714" w:rsidR="007A25B7" w:rsidRPr="00751C7D" w:rsidRDefault="00811503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 xml:space="preserve">In your opinion, for which infectious diseases can a CDSS such as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be useful?</w:t>
      </w:r>
    </w:p>
    <w:p w14:paraId="19DFC3BF" w14:textId="77777777" w:rsidR="00882E9B" w:rsidRPr="00751C7D" w:rsidRDefault="00882E9B" w:rsidP="00811503">
      <w:pPr>
        <w:keepNext/>
        <w:spacing w:line="240" w:lineRule="auto"/>
        <w:rPr>
          <w:lang w:val="en-GB"/>
        </w:rPr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921"/>
        <w:gridCol w:w="1013"/>
        <w:gridCol w:w="2579"/>
        <w:gridCol w:w="1847"/>
      </w:tblGrid>
      <w:tr w:rsidR="00720B76" w:rsidRPr="00751C7D" w14:paraId="57CEEAA9" w14:textId="77777777" w:rsidTr="00751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693E9D78" w14:textId="77777777" w:rsidR="007A25B7" w:rsidRPr="00751C7D" w:rsidRDefault="007A25B7" w:rsidP="00811503">
            <w:pPr>
              <w:keepNext/>
              <w:rPr>
                <w:lang w:val="en-GB"/>
              </w:rPr>
            </w:pPr>
          </w:p>
        </w:tc>
        <w:tc>
          <w:tcPr>
            <w:tcW w:w="1013" w:type="dxa"/>
          </w:tcPr>
          <w:p w14:paraId="222C0180" w14:textId="60626D86" w:rsidR="007A25B7" w:rsidRPr="00751C7D" w:rsidRDefault="00811503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>Useless</w:t>
            </w:r>
          </w:p>
        </w:tc>
        <w:tc>
          <w:tcPr>
            <w:tcW w:w="2579" w:type="dxa"/>
          </w:tcPr>
          <w:p w14:paraId="0D425D7A" w14:textId="0ABDAA7C" w:rsidR="007A25B7" w:rsidRPr="00751C7D" w:rsidRDefault="00811503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>Neutral</w:t>
            </w:r>
          </w:p>
        </w:tc>
        <w:tc>
          <w:tcPr>
            <w:tcW w:w="1847" w:type="dxa"/>
          </w:tcPr>
          <w:p w14:paraId="4608B9DB" w14:textId="55496A19" w:rsidR="007A25B7" w:rsidRPr="00751C7D" w:rsidRDefault="00811503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>Useful</w:t>
            </w:r>
          </w:p>
        </w:tc>
      </w:tr>
      <w:tr w:rsidR="00720B76" w:rsidRPr="00751C7D" w14:paraId="3EBD497D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380D4902" w14:textId="518B4D71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Urinary tract infections</w:t>
            </w:r>
          </w:p>
        </w:tc>
        <w:tc>
          <w:tcPr>
            <w:tcW w:w="1013" w:type="dxa"/>
          </w:tcPr>
          <w:p w14:paraId="70B6B5FA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2C70395F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6855CD99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4274B4D8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4C2985E4" w14:textId="296EE40A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Genital tract infections</w:t>
            </w:r>
          </w:p>
        </w:tc>
        <w:tc>
          <w:tcPr>
            <w:tcW w:w="1013" w:type="dxa"/>
          </w:tcPr>
          <w:p w14:paraId="70024BB3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231F03FF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77E90BC0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280F4A03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124A921F" w14:textId="3C8F2681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Meningitis</w:t>
            </w:r>
          </w:p>
        </w:tc>
        <w:tc>
          <w:tcPr>
            <w:tcW w:w="1013" w:type="dxa"/>
          </w:tcPr>
          <w:p w14:paraId="51D465F5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5C5858C5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44526591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5482587C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6D9722DD" w14:textId="35ACDA10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Dental infections</w:t>
            </w:r>
          </w:p>
        </w:tc>
        <w:tc>
          <w:tcPr>
            <w:tcW w:w="1013" w:type="dxa"/>
          </w:tcPr>
          <w:p w14:paraId="5A2166F4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4E77836B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59F98579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675BA344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27896B9C" w14:textId="43008655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Upper respiratory tract infections</w:t>
            </w:r>
          </w:p>
        </w:tc>
        <w:tc>
          <w:tcPr>
            <w:tcW w:w="1013" w:type="dxa"/>
          </w:tcPr>
          <w:p w14:paraId="5DF1FBFD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275CFB38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351E52CF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0564AB78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41936043" w14:textId="3360DEFD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Lower respiratory tract infections</w:t>
            </w:r>
            <w:r w:rsidR="003D21FC" w:rsidRPr="00751C7D">
              <w:rPr>
                <w:lang w:val="en-GB"/>
              </w:rPr>
              <w:t xml:space="preserve"> </w:t>
            </w:r>
          </w:p>
        </w:tc>
        <w:tc>
          <w:tcPr>
            <w:tcW w:w="1013" w:type="dxa"/>
          </w:tcPr>
          <w:p w14:paraId="4DE0CE25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4451392F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7B0B8E72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0641A823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0212DE68" w14:textId="1DE09128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Gastro-intestinal tract infections</w:t>
            </w:r>
          </w:p>
        </w:tc>
        <w:tc>
          <w:tcPr>
            <w:tcW w:w="1013" w:type="dxa"/>
          </w:tcPr>
          <w:p w14:paraId="28EAFE05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5A1FCF2C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115BB529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68FC3285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1FDBE9B5" w14:textId="110F477B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Skin and soft tissue infections</w:t>
            </w:r>
          </w:p>
        </w:tc>
        <w:tc>
          <w:tcPr>
            <w:tcW w:w="1013" w:type="dxa"/>
          </w:tcPr>
          <w:p w14:paraId="52A197EC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1C4E2A67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7DBD79F2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20B76" w:rsidRPr="00751C7D" w14:paraId="5CACB561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1" w:type="dxa"/>
          </w:tcPr>
          <w:p w14:paraId="2E2B1107" w14:textId="67022C10" w:rsidR="007A25B7" w:rsidRPr="00751C7D" w:rsidRDefault="00811503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Surgical site infections</w:t>
            </w:r>
          </w:p>
        </w:tc>
        <w:tc>
          <w:tcPr>
            <w:tcW w:w="1013" w:type="dxa"/>
          </w:tcPr>
          <w:p w14:paraId="453904EC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579" w:type="dxa"/>
          </w:tcPr>
          <w:p w14:paraId="377EA13C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47" w:type="dxa"/>
          </w:tcPr>
          <w:p w14:paraId="0FFC49ED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68B7317D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56F26DC9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2D6AAF02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6DECB1A4" w14:textId="0F323C38" w:rsidR="00811503" w:rsidRPr="00751C7D" w:rsidRDefault="00811503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 xml:space="preserve">Do you think that a CDSS such as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could be used in your country?</w:t>
      </w:r>
    </w:p>
    <w:p w14:paraId="5C536613" w14:textId="4C2A2EF6" w:rsidR="007A25B7" w:rsidRPr="00751C7D" w:rsidRDefault="004058E9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Yes</w:t>
      </w:r>
    </w:p>
    <w:p w14:paraId="067FD3ED" w14:textId="0958609F" w:rsidR="007A25B7" w:rsidRPr="00751C7D" w:rsidRDefault="00C51693" w:rsidP="00811503">
      <w:pPr>
        <w:pStyle w:val="Paragraphedeliste"/>
        <w:keepNext/>
        <w:numPr>
          <w:ilvl w:val="0"/>
          <w:numId w:val="4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 xml:space="preserve">No </w:t>
      </w:r>
    </w:p>
    <w:p w14:paraId="3FD919D1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07943DAD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26635373" w14:textId="1C098572" w:rsidR="004058E9" w:rsidRPr="00751C7D" w:rsidRDefault="004058E9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 xml:space="preserve">In your opinion, what would be necessary to set up or modify for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to be adapted to the practice of general medicine in your country?</w:t>
      </w:r>
    </w:p>
    <w:p w14:paraId="1A207468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704EBAB6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03B8844A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58B7CF4B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6F6BDD33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1811D109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7E8D0222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0297D794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1635FABF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2FE12AC9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6C3330BE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06745136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2DDC1CEF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46DA3ED8" w14:textId="5617E5B9" w:rsidR="007A25B7" w:rsidRPr="00751C7D" w:rsidRDefault="00E86BA0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 xml:space="preserve">What would be the benefits of using </w:t>
      </w:r>
      <w:r w:rsidRPr="00751C7D">
        <w:rPr>
          <w:lang w:val="en-GB"/>
        </w:rPr>
        <w:t xml:space="preserve">a CDSS such as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in your country?</w:t>
      </w:r>
      <w:r w:rsidR="00C51693" w:rsidRPr="00751C7D">
        <w:rPr>
          <w:lang w:val="en-GB"/>
        </w:rPr>
        <w:br/>
      </w:r>
    </w:p>
    <w:p w14:paraId="3DA9B28B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323362AD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785D5B10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307B7B4F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1D40FFB4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3E7D0538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5D3E0584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2F66806E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0A59CFE2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3288D55D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3EAA1C46" w14:textId="4288FE7F" w:rsidR="00E86BA0" w:rsidRPr="00E86BA0" w:rsidRDefault="00E86BA0" w:rsidP="00E86BA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lang w:val="en-GB"/>
        </w:rPr>
      </w:pPr>
      <w:r w:rsidRPr="00E86BA0">
        <w:rPr>
          <w:lang w:val="en-GB"/>
        </w:rPr>
        <w:t xml:space="preserve">What would make it difficult to use </w:t>
      </w:r>
      <w:r w:rsidRPr="00751C7D">
        <w:rPr>
          <w:lang w:val="en-GB"/>
        </w:rPr>
        <w:t xml:space="preserve">a CDSS such as </w:t>
      </w:r>
      <w:proofErr w:type="spellStart"/>
      <w:r w:rsidRPr="00E86BA0">
        <w:rPr>
          <w:lang w:val="en-GB"/>
        </w:rPr>
        <w:t>Antibioclic</w:t>
      </w:r>
      <w:proofErr w:type="spellEnd"/>
      <w:r w:rsidRPr="00E86BA0">
        <w:rPr>
          <w:lang w:val="en-GB"/>
        </w:rPr>
        <w:t xml:space="preserve"> in your country?</w:t>
      </w:r>
    </w:p>
    <w:p w14:paraId="1F0B7F14" w14:textId="77777777" w:rsidR="00E86BA0" w:rsidRPr="00E86BA0" w:rsidRDefault="00E86BA0" w:rsidP="00E86BA0">
      <w:pPr>
        <w:spacing w:line="240" w:lineRule="auto"/>
        <w:rPr>
          <w:lang w:val="en-GB"/>
        </w:rPr>
      </w:pPr>
    </w:p>
    <w:p w14:paraId="0860D097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052EDFEA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7250CA2E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20692D11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0D352C27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4BEB7B94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23F0CB70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67B94607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49C0592D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7329FCFE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2CDBA0D3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00B57E92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4DC55831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26D52FA3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5B914B5E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7005361A" w14:textId="77777777" w:rsidR="00C51693" w:rsidRPr="00751C7D" w:rsidRDefault="00C51693" w:rsidP="00811503">
      <w:pPr>
        <w:spacing w:line="240" w:lineRule="auto"/>
        <w:rPr>
          <w:lang w:val="en-GB"/>
        </w:rPr>
      </w:pPr>
    </w:p>
    <w:p w14:paraId="0A07CAF1" w14:textId="42317E06" w:rsidR="007A25B7" w:rsidRPr="00751C7D" w:rsidRDefault="00E86BA0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>What features or elements could facilitate the use and dissemination of</w:t>
      </w:r>
      <w:r w:rsidRPr="00751C7D">
        <w:rPr>
          <w:lang w:val="en-GB"/>
        </w:rPr>
        <w:t xml:space="preserve"> a CDSS such as</w:t>
      </w:r>
      <w:r w:rsidRPr="00751C7D">
        <w:rPr>
          <w:lang w:val="en-GB"/>
        </w:rPr>
        <w:t xml:space="preserve">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in your country?</w:t>
      </w:r>
    </w:p>
    <w:p w14:paraId="6801387F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11E13BC7" w14:textId="77777777" w:rsidR="00C51693" w:rsidRPr="00751C7D" w:rsidRDefault="00C51693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br w:type="page"/>
      </w:r>
    </w:p>
    <w:p w14:paraId="08BEFA64" w14:textId="158BE9B1" w:rsidR="007A25B7" w:rsidRPr="00751C7D" w:rsidRDefault="00E86BA0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 xml:space="preserve">Who are the health professionals who could use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in your country?</w:t>
      </w:r>
      <w:r w:rsidRPr="00751C7D">
        <w:rPr>
          <w:lang w:val="en-GB"/>
        </w:rPr>
        <w:t xml:space="preserve"> (Tick all that apply)</w:t>
      </w:r>
    </w:p>
    <w:p w14:paraId="34646D3F" w14:textId="77777777" w:rsidR="00882E9B" w:rsidRPr="00751C7D" w:rsidRDefault="00882E9B" w:rsidP="00811503">
      <w:pPr>
        <w:keepNext/>
        <w:spacing w:line="240" w:lineRule="auto"/>
        <w:rPr>
          <w:lang w:val="en-GB"/>
        </w:rPr>
      </w:pPr>
    </w:p>
    <w:p w14:paraId="25991392" w14:textId="680063A1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General practitioners</w:t>
      </w:r>
    </w:p>
    <w:p w14:paraId="5E0B6317" w14:textId="6F6C05C5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Infectious diseases specialists</w:t>
      </w:r>
    </w:p>
    <w:p w14:paraId="40CC4E05" w14:textId="79EA2C0A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Intensivists</w:t>
      </w:r>
    </w:p>
    <w:p w14:paraId="78D9FB31" w14:textId="46251EC6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Clinical microbiologists</w:t>
      </w:r>
    </w:p>
    <w:p w14:paraId="0B9472F2" w14:textId="739BB01E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Other medical specialties</w:t>
      </w:r>
    </w:p>
    <w:p w14:paraId="7C223F53" w14:textId="7C2DD842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Nurses</w:t>
      </w:r>
    </w:p>
    <w:p w14:paraId="6B78CCFE" w14:textId="4BCD1FF9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Pharmacists</w:t>
      </w:r>
    </w:p>
    <w:p w14:paraId="145D2A4E" w14:textId="445B5DF3" w:rsidR="00882E9B" w:rsidRPr="00751C7D" w:rsidRDefault="00E86BA0" w:rsidP="00811503">
      <w:pPr>
        <w:pStyle w:val="Paragraphedeliste"/>
        <w:keepNext/>
        <w:numPr>
          <w:ilvl w:val="0"/>
          <w:numId w:val="2"/>
        </w:numPr>
        <w:spacing w:before="0" w:line="240" w:lineRule="auto"/>
        <w:rPr>
          <w:lang w:val="en-GB"/>
        </w:rPr>
      </w:pPr>
      <w:r w:rsidRPr="00751C7D">
        <w:rPr>
          <w:lang w:val="en-GB"/>
        </w:rPr>
        <w:t>Other:</w:t>
      </w:r>
    </w:p>
    <w:p w14:paraId="552CB9E4" w14:textId="77777777" w:rsidR="00882E9B" w:rsidRPr="00751C7D" w:rsidRDefault="00882E9B" w:rsidP="00811503">
      <w:pPr>
        <w:keepNext/>
        <w:spacing w:line="240" w:lineRule="auto"/>
        <w:ind w:left="360"/>
        <w:rPr>
          <w:lang w:val="en-GB"/>
        </w:rPr>
      </w:pPr>
      <w:r w:rsidRPr="00751C7D">
        <w:rPr>
          <w:lang w:val="en-GB"/>
        </w:rPr>
        <w:tab/>
      </w:r>
      <w:r w:rsidRPr="00751C7D">
        <w:rPr>
          <w:lang w:val="en-GB"/>
        </w:rPr>
        <w:tab/>
      </w:r>
    </w:p>
    <w:p w14:paraId="5748F984" w14:textId="77777777" w:rsidR="00882E9B" w:rsidRPr="00751C7D" w:rsidRDefault="00882E9B" w:rsidP="00811503">
      <w:pPr>
        <w:keepNext/>
        <w:spacing w:line="240" w:lineRule="auto"/>
        <w:rPr>
          <w:lang w:val="en-GB"/>
        </w:rPr>
      </w:pPr>
    </w:p>
    <w:p w14:paraId="2198918A" w14:textId="77777777" w:rsidR="00C51693" w:rsidRPr="00751C7D" w:rsidRDefault="00C51693" w:rsidP="00811503">
      <w:pPr>
        <w:keepNext/>
        <w:spacing w:line="240" w:lineRule="auto"/>
        <w:rPr>
          <w:lang w:val="en-GB"/>
        </w:rPr>
      </w:pPr>
    </w:p>
    <w:p w14:paraId="75143259" w14:textId="77777777" w:rsidR="00C51693" w:rsidRPr="00751C7D" w:rsidRDefault="00C51693" w:rsidP="00811503">
      <w:pPr>
        <w:keepNext/>
        <w:spacing w:line="240" w:lineRule="auto"/>
        <w:rPr>
          <w:lang w:val="en-GB"/>
        </w:rPr>
      </w:pPr>
    </w:p>
    <w:p w14:paraId="22DC6AA8" w14:textId="77777777" w:rsidR="00C51693" w:rsidRPr="00751C7D" w:rsidRDefault="00C51693" w:rsidP="00811503">
      <w:pPr>
        <w:keepNext/>
        <w:spacing w:line="240" w:lineRule="auto"/>
        <w:rPr>
          <w:lang w:val="en-GB"/>
        </w:rPr>
      </w:pPr>
    </w:p>
    <w:p w14:paraId="7CF47F47" w14:textId="77777777" w:rsidR="00C51693" w:rsidRPr="00751C7D" w:rsidRDefault="00C51693" w:rsidP="00811503">
      <w:pPr>
        <w:keepNext/>
        <w:spacing w:line="240" w:lineRule="auto"/>
        <w:rPr>
          <w:lang w:val="en-GB"/>
        </w:rPr>
      </w:pPr>
    </w:p>
    <w:p w14:paraId="4AC3B53D" w14:textId="77777777" w:rsidR="00C51693" w:rsidRPr="00751C7D" w:rsidRDefault="00C51693" w:rsidP="00811503">
      <w:pPr>
        <w:keepNext/>
        <w:spacing w:line="240" w:lineRule="auto"/>
        <w:rPr>
          <w:lang w:val="en-GB"/>
        </w:rPr>
      </w:pPr>
    </w:p>
    <w:p w14:paraId="510CB51C" w14:textId="77777777" w:rsidR="00C51693" w:rsidRPr="00751C7D" w:rsidRDefault="00C51693" w:rsidP="00811503">
      <w:pPr>
        <w:keepNext/>
        <w:spacing w:line="240" w:lineRule="auto"/>
        <w:rPr>
          <w:lang w:val="en-GB"/>
        </w:rPr>
      </w:pPr>
    </w:p>
    <w:p w14:paraId="7B7B79E5" w14:textId="77777777" w:rsidR="00882E9B" w:rsidRPr="00751C7D" w:rsidRDefault="00882E9B" w:rsidP="00811503">
      <w:pPr>
        <w:keepNext/>
        <w:spacing w:line="240" w:lineRule="auto"/>
        <w:rPr>
          <w:lang w:val="en-GB"/>
        </w:rPr>
      </w:pPr>
    </w:p>
    <w:p w14:paraId="4B003635" w14:textId="77777777" w:rsidR="00882E9B" w:rsidRPr="00751C7D" w:rsidRDefault="00882E9B" w:rsidP="00811503">
      <w:pPr>
        <w:keepNext/>
        <w:spacing w:line="240" w:lineRule="auto"/>
        <w:rPr>
          <w:lang w:val="en-GB"/>
        </w:rPr>
      </w:pPr>
    </w:p>
    <w:p w14:paraId="622C7E5F" w14:textId="77777777" w:rsidR="00882E9B" w:rsidRPr="00751C7D" w:rsidRDefault="00882E9B" w:rsidP="00811503">
      <w:pPr>
        <w:keepNext/>
        <w:spacing w:line="240" w:lineRule="auto"/>
        <w:rPr>
          <w:lang w:val="en-GB"/>
        </w:rPr>
      </w:pPr>
    </w:p>
    <w:p w14:paraId="01EBCC00" w14:textId="77777777" w:rsidR="00E86BA0" w:rsidRPr="00751C7D" w:rsidRDefault="00E86BA0" w:rsidP="00E86BA0">
      <w:pPr>
        <w:keepNext/>
        <w:spacing w:line="240" w:lineRule="auto"/>
        <w:rPr>
          <w:lang w:val="en-GB"/>
        </w:rPr>
      </w:pPr>
    </w:p>
    <w:p w14:paraId="0A663CF5" w14:textId="77777777" w:rsidR="00751C7D" w:rsidRPr="00751C7D" w:rsidRDefault="00751C7D">
      <w:pPr>
        <w:rPr>
          <w:lang w:val="en-GB"/>
        </w:rPr>
      </w:pPr>
      <w:r w:rsidRPr="00751C7D">
        <w:rPr>
          <w:lang w:val="en-GB"/>
        </w:rPr>
        <w:br w:type="page"/>
      </w:r>
    </w:p>
    <w:p w14:paraId="77393A7B" w14:textId="4C5595F2" w:rsidR="007A25B7" w:rsidRPr="00751C7D" w:rsidRDefault="00E86BA0" w:rsidP="00E86BA0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 xml:space="preserve">For each of the following, can you tell us if you think this represents a barrier or facilitator for the use of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in general practice in your countr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64"/>
        <w:gridCol w:w="2327"/>
        <w:gridCol w:w="2329"/>
        <w:gridCol w:w="2340"/>
      </w:tblGrid>
      <w:tr w:rsidR="00E86BA0" w:rsidRPr="00751C7D" w14:paraId="44F87682" w14:textId="77777777" w:rsidTr="007A2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9858395" w14:textId="77777777" w:rsidR="007A25B7" w:rsidRPr="00751C7D" w:rsidRDefault="007A25B7" w:rsidP="00811503">
            <w:pPr>
              <w:keepNext/>
              <w:rPr>
                <w:lang w:val="en-GB"/>
              </w:rPr>
            </w:pPr>
          </w:p>
        </w:tc>
        <w:tc>
          <w:tcPr>
            <w:tcW w:w="2394" w:type="dxa"/>
          </w:tcPr>
          <w:p w14:paraId="4215D18E" w14:textId="7189877B" w:rsidR="007A25B7" w:rsidRPr="00751C7D" w:rsidRDefault="00924AF0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 xml:space="preserve">       </w:t>
            </w:r>
            <w:r w:rsidR="00E86BA0" w:rsidRPr="00751C7D">
              <w:rPr>
                <w:lang w:val="en-GB"/>
              </w:rPr>
              <w:t>Barrier</w:t>
            </w:r>
          </w:p>
        </w:tc>
        <w:tc>
          <w:tcPr>
            <w:tcW w:w="2394" w:type="dxa"/>
          </w:tcPr>
          <w:p w14:paraId="5A151A0A" w14:textId="6F4AADC8" w:rsidR="007A25B7" w:rsidRPr="00751C7D" w:rsidRDefault="00924AF0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 xml:space="preserve">     </w:t>
            </w:r>
            <w:r w:rsidR="00E86BA0" w:rsidRPr="00751C7D">
              <w:rPr>
                <w:lang w:val="en-GB"/>
              </w:rPr>
              <w:t>Neutral</w:t>
            </w:r>
          </w:p>
        </w:tc>
        <w:tc>
          <w:tcPr>
            <w:tcW w:w="2394" w:type="dxa"/>
          </w:tcPr>
          <w:p w14:paraId="7694C939" w14:textId="1DCF2F81" w:rsidR="007A25B7" w:rsidRPr="00751C7D" w:rsidRDefault="00924AF0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 xml:space="preserve">     </w:t>
            </w:r>
            <w:r w:rsidR="00E86BA0" w:rsidRPr="00751C7D">
              <w:rPr>
                <w:lang w:val="en-GB"/>
              </w:rPr>
              <w:t>Facilitator</w:t>
            </w:r>
          </w:p>
        </w:tc>
      </w:tr>
      <w:tr w:rsidR="00E86BA0" w:rsidRPr="00751C7D" w14:paraId="5B1BB26D" w14:textId="77777777" w:rsidTr="007A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AE73B29" w14:textId="172C6355" w:rsidR="007A25B7" w:rsidRPr="00751C7D" w:rsidRDefault="00E86BA0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Independence from the pharmaceutical industry</w:t>
            </w:r>
          </w:p>
        </w:tc>
        <w:tc>
          <w:tcPr>
            <w:tcW w:w="2394" w:type="dxa"/>
          </w:tcPr>
          <w:p w14:paraId="63D556E1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0A72DE6B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73CB58D4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362A76B1" w14:textId="77777777" w:rsidTr="007A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4A8661E" w14:textId="77777777" w:rsidR="00E86BA0" w:rsidRPr="00751C7D" w:rsidRDefault="00E86BA0" w:rsidP="00E86BA0">
            <w:pPr>
              <w:keepNext/>
              <w:rPr>
                <w:lang w:val="en-GB"/>
              </w:rPr>
            </w:pPr>
          </w:p>
          <w:p w14:paraId="5098F1B6" w14:textId="6ABAA762" w:rsidR="007A25B7" w:rsidRPr="00751C7D" w:rsidRDefault="00E86BA0" w:rsidP="00E86BA0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A</w:t>
            </w:r>
            <w:r w:rsidRPr="00751C7D">
              <w:rPr>
                <w:lang w:val="en-GB"/>
              </w:rPr>
              <w:t xml:space="preserve">dapted to the </w:t>
            </w:r>
            <w:r w:rsidRPr="00751C7D">
              <w:rPr>
                <w:lang w:val="en-GB"/>
              </w:rPr>
              <w:t>guidelines</w:t>
            </w:r>
            <w:r w:rsidRPr="00751C7D">
              <w:rPr>
                <w:lang w:val="en-GB"/>
              </w:rPr>
              <w:t xml:space="preserve"> of the </w:t>
            </w:r>
            <w:r w:rsidRPr="00751C7D">
              <w:rPr>
                <w:lang w:val="en-GB"/>
              </w:rPr>
              <w:t>French National Society of Infectious Diseases</w:t>
            </w:r>
          </w:p>
        </w:tc>
        <w:tc>
          <w:tcPr>
            <w:tcW w:w="2394" w:type="dxa"/>
          </w:tcPr>
          <w:p w14:paraId="167DC576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720CFA62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76EE7C7B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0E7AA1C5" w14:textId="77777777" w:rsidTr="007A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6182F75" w14:textId="7ED9BE41" w:rsidR="007A25B7" w:rsidRPr="00751C7D" w:rsidRDefault="00E86BA0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Written in French</w:t>
            </w:r>
          </w:p>
        </w:tc>
        <w:tc>
          <w:tcPr>
            <w:tcW w:w="2394" w:type="dxa"/>
          </w:tcPr>
          <w:p w14:paraId="38E15619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37B0D892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16712A90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44CD32E5" w14:textId="77777777" w:rsidTr="007A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F3EBA65" w14:textId="609921C9" w:rsidR="00924AF0" w:rsidRPr="00751C7D" w:rsidRDefault="00E86BA0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 xml:space="preserve">Developed in France </w:t>
            </w:r>
          </w:p>
        </w:tc>
        <w:tc>
          <w:tcPr>
            <w:tcW w:w="2394" w:type="dxa"/>
          </w:tcPr>
          <w:p w14:paraId="2481B605" w14:textId="77777777" w:rsidR="00924AF0" w:rsidRPr="00751C7D" w:rsidRDefault="00924AF0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1F30A513" w14:textId="77777777" w:rsidR="00924AF0" w:rsidRPr="00751C7D" w:rsidRDefault="00924AF0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283999C7" w14:textId="77777777" w:rsidR="00924AF0" w:rsidRPr="00751C7D" w:rsidRDefault="00924AF0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331D7F14" w14:textId="77777777" w:rsidTr="007A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19CB2AC" w14:textId="7C6B879B" w:rsidR="007A25B7" w:rsidRPr="00751C7D" w:rsidRDefault="00E86BA0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Available on an electronic format (smartphone, computer)</w:t>
            </w:r>
          </w:p>
        </w:tc>
        <w:tc>
          <w:tcPr>
            <w:tcW w:w="2394" w:type="dxa"/>
          </w:tcPr>
          <w:p w14:paraId="437F3B7D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0319FD6F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171C48B1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1C36C7C0" w14:textId="77777777" w:rsidTr="007A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ADA5DD3" w14:textId="5F25135B" w:rsidR="00720B76" w:rsidRPr="00751C7D" w:rsidRDefault="00E86BA0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Free</w:t>
            </w:r>
          </w:p>
        </w:tc>
        <w:tc>
          <w:tcPr>
            <w:tcW w:w="2394" w:type="dxa"/>
          </w:tcPr>
          <w:p w14:paraId="264E5F64" w14:textId="77777777" w:rsidR="00720B76" w:rsidRPr="00751C7D" w:rsidRDefault="00720B76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27AE3CFF" w14:textId="77777777" w:rsidR="00720B76" w:rsidRPr="00751C7D" w:rsidRDefault="00720B76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6266C8EB" w14:textId="77777777" w:rsidR="00720B76" w:rsidRPr="00751C7D" w:rsidRDefault="00720B76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61330DFD" w14:textId="77777777" w:rsidTr="007A2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DBAECAF" w14:textId="57073222" w:rsidR="00720B76" w:rsidRPr="00751C7D" w:rsidRDefault="00E86BA0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Co-designed by general practitioners and engineers</w:t>
            </w:r>
          </w:p>
        </w:tc>
        <w:tc>
          <w:tcPr>
            <w:tcW w:w="2394" w:type="dxa"/>
          </w:tcPr>
          <w:p w14:paraId="3716EB4A" w14:textId="77777777" w:rsidR="00720B76" w:rsidRPr="00751C7D" w:rsidRDefault="00720B76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054D3726" w14:textId="77777777" w:rsidR="00720B76" w:rsidRPr="00751C7D" w:rsidRDefault="00720B76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94" w:type="dxa"/>
          </w:tcPr>
          <w:p w14:paraId="7E49684B" w14:textId="77777777" w:rsidR="00720B76" w:rsidRPr="00751C7D" w:rsidRDefault="00720B76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0346A899" w14:textId="77777777" w:rsidR="00751C7D" w:rsidRPr="00751C7D" w:rsidRDefault="00751C7D" w:rsidP="00811503">
      <w:pPr>
        <w:keepNext/>
        <w:spacing w:line="240" w:lineRule="auto"/>
        <w:rPr>
          <w:lang w:val="en-GB"/>
        </w:rPr>
      </w:pPr>
    </w:p>
    <w:p w14:paraId="53E187B6" w14:textId="77777777" w:rsidR="00751C7D" w:rsidRPr="00751C7D" w:rsidRDefault="00751C7D" w:rsidP="00811503">
      <w:pPr>
        <w:keepNext/>
        <w:spacing w:line="240" w:lineRule="auto"/>
        <w:rPr>
          <w:lang w:val="en-GB"/>
        </w:rPr>
      </w:pPr>
    </w:p>
    <w:p w14:paraId="043F1D9E" w14:textId="77777777" w:rsidR="00751C7D" w:rsidRPr="00751C7D" w:rsidRDefault="00751C7D" w:rsidP="00811503">
      <w:pPr>
        <w:keepNext/>
        <w:spacing w:line="240" w:lineRule="auto"/>
        <w:rPr>
          <w:lang w:val="en-GB"/>
        </w:rPr>
      </w:pPr>
    </w:p>
    <w:p w14:paraId="6F681EDD" w14:textId="77777777" w:rsidR="00751C7D" w:rsidRPr="00751C7D" w:rsidRDefault="00751C7D" w:rsidP="00811503">
      <w:pPr>
        <w:keepNext/>
        <w:spacing w:line="240" w:lineRule="auto"/>
        <w:rPr>
          <w:lang w:val="en-GB"/>
        </w:rPr>
      </w:pPr>
    </w:p>
    <w:p w14:paraId="279064C6" w14:textId="640556FF" w:rsidR="00E86BA0" w:rsidRDefault="00E86BA0" w:rsidP="00811503">
      <w:pPr>
        <w:keepNext/>
        <w:spacing w:line="240" w:lineRule="auto"/>
        <w:rPr>
          <w:lang w:val="en-GB"/>
        </w:rPr>
      </w:pPr>
      <w:r w:rsidRPr="00751C7D">
        <w:rPr>
          <w:lang w:val="en-GB"/>
        </w:rPr>
        <w:t>Do you think that</w:t>
      </w:r>
      <w:r w:rsidRPr="00751C7D">
        <w:rPr>
          <w:lang w:val="en-GB"/>
        </w:rPr>
        <w:t xml:space="preserve"> a CDSS such as</w:t>
      </w:r>
      <w:r w:rsidRPr="00751C7D">
        <w:rPr>
          <w:lang w:val="en-GB"/>
        </w:rPr>
        <w:t xml:space="preserve"> </w:t>
      </w:r>
      <w:proofErr w:type="spellStart"/>
      <w:r w:rsidRPr="00751C7D">
        <w:rPr>
          <w:lang w:val="en-GB"/>
        </w:rPr>
        <w:t>Antibioclic</w:t>
      </w:r>
      <w:proofErr w:type="spellEnd"/>
      <w:r w:rsidRPr="00751C7D">
        <w:rPr>
          <w:lang w:val="en-GB"/>
        </w:rPr>
        <w:t xml:space="preserve"> </w:t>
      </w:r>
      <w:r w:rsidR="00751C7D" w:rsidRPr="00751C7D">
        <w:rPr>
          <w:lang w:val="en-GB"/>
        </w:rPr>
        <w:t>will</w:t>
      </w:r>
      <w:r w:rsidRPr="00751C7D">
        <w:rPr>
          <w:lang w:val="en-GB"/>
        </w:rPr>
        <w:t xml:space="preserve"> have the following </w:t>
      </w:r>
      <w:r w:rsidR="00B135AD" w:rsidRPr="00751C7D">
        <w:rPr>
          <w:lang w:val="en-GB"/>
        </w:rPr>
        <w:t>consequences</w:t>
      </w:r>
      <w:r w:rsidR="00B135AD">
        <w:rPr>
          <w:lang w:val="en-GB"/>
        </w:rPr>
        <w:t>?</w:t>
      </w:r>
    </w:p>
    <w:p w14:paraId="3BE7543F" w14:textId="4D9092EA" w:rsidR="00B135AD" w:rsidRPr="00751C7D" w:rsidRDefault="00B135AD" w:rsidP="00811503">
      <w:pPr>
        <w:keepNext/>
        <w:spacing w:line="240" w:lineRule="auto"/>
        <w:rPr>
          <w:lang w:val="en-GB"/>
        </w:rPr>
      </w:pPr>
    </w:p>
    <w:tbl>
      <w:tblPr>
        <w:tblStyle w:val="QQuestionTable"/>
        <w:tblW w:w="9360" w:type="dxa"/>
        <w:tblLook w:val="07E0" w:firstRow="1" w:lastRow="1" w:firstColumn="1" w:lastColumn="1" w:noHBand="1" w:noVBand="1"/>
      </w:tblPr>
      <w:tblGrid>
        <w:gridCol w:w="2268"/>
        <w:gridCol w:w="3544"/>
        <w:gridCol w:w="230"/>
        <w:gridCol w:w="1668"/>
        <w:gridCol w:w="228"/>
        <w:gridCol w:w="1134"/>
        <w:gridCol w:w="288"/>
      </w:tblGrid>
      <w:tr w:rsidR="00E86BA0" w:rsidRPr="00751C7D" w14:paraId="253B3507" w14:textId="77777777" w:rsidTr="00751C7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69B101" w14:textId="3E6104F5" w:rsidR="007A25B7" w:rsidRPr="00751C7D" w:rsidRDefault="002F6D2B" w:rsidP="00811503">
            <w:pPr>
              <w:keepNext/>
              <w:rPr>
                <w:lang w:val="en-GB"/>
              </w:rPr>
            </w:pPr>
            <w:r>
              <w:rPr>
                <w:lang w:val="en-GB"/>
              </w:rPr>
              <w:t>It will:</w:t>
            </w:r>
            <w:bookmarkStart w:id="0" w:name="_GoBack"/>
            <w:bookmarkEnd w:id="0"/>
          </w:p>
        </w:tc>
        <w:tc>
          <w:tcPr>
            <w:tcW w:w="3544" w:type="dxa"/>
          </w:tcPr>
          <w:p w14:paraId="12B83262" w14:textId="04BCF175" w:rsidR="007A25B7" w:rsidRPr="00751C7D" w:rsidRDefault="00E86BA0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>Unlikely</w:t>
            </w:r>
          </w:p>
        </w:tc>
        <w:tc>
          <w:tcPr>
            <w:tcW w:w="2126" w:type="dxa"/>
            <w:gridSpan w:val="3"/>
          </w:tcPr>
          <w:p w14:paraId="3F7183DD" w14:textId="29EA5849" w:rsidR="007A25B7" w:rsidRPr="00751C7D" w:rsidRDefault="00924AF0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 xml:space="preserve">    </w:t>
            </w:r>
            <w:r w:rsidR="00E86BA0" w:rsidRPr="00751C7D">
              <w:rPr>
                <w:lang w:val="en-GB"/>
              </w:rPr>
              <w:t>Neutral</w:t>
            </w:r>
          </w:p>
        </w:tc>
        <w:tc>
          <w:tcPr>
            <w:tcW w:w="1134" w:type="dxa"/>
          </w:tcPr>
          <w:p w14:paraId="00DC79D9" w14:textId="1E7B864F" w:rsidR="007A25B7" w:rsidRPr="00751C7D" w:rsidRDefault="00924AF0" w:rsidP="00811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51C7D">
              <w:rPr>
                <w:lang w:val="en-GB"/>
              </w:rPr>
              <w:t xml:space="preserve">   </w:t>
            </w:r>
            <w:r w:rsidR="00E86BA0" w:rsidRPr="00751C7D">
              <w:rPr>
                <w:lang w:val="en-GB"/>
              </w:rPr>
              <w:t>Likely</w:t>
            </w:r>
          </w:p>
        </w:tc>
      </w:tr>
      <w:tr w:rsidR="00E86BA0" w:rsidRPr="00751C7D" w14:paraId="37AA0272" w14:textId="77777777" w:rsidTr="00751C7D">
        <w:trPr>
          <w:gridAfter w:val="1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6E140D" w14:textId="3BC1E5E5" w:rsidR="007A25B7" w:rsidRPr="00751C7D" w:rsidRDefault="00751C7D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I</w:t>
            </w:r>
            <w:r w:rsidR="00E86BA0" w:rsidRPr="00751C7D">
              <w:rPr>
                <w:lang w:val="en-GB"/>
              </w:rPr>
              <w:t>mprove my medical knowledge</w:t>
            </w:r>
          </w:p>
        </w:tc>
        <w:tc>
          <w:tcPr>
            <w:tcW w:w="3544" w:type="dxa"/>
          </w:tcPr>
          <w:p w14:paraId="79041923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gridSpan w:val="3"/>
          </w:tcPr>
          <w:p w14:paraId="2D455737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582FAA6D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6FCC0D74" w14:textId="77777777" w:rsidTr="00751C7D">
        <w:trPr>
          <w:gridAfter w:val="1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2CAA01" w14:textId="59CD805A" w:rsidR="007A25B7" w:rsidRPr="00751C7D" w:rsidRDefault="00751C7D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Increase</w:t>
            </w:r>
            <w:r w:rsidR="00E86BA0" w:rsidRPr="00751C7D">
              <w:rPr>
                <w:lang w:val="en-GB"/>
              </w:rPr>
              <w:t xml:space="preserve"> the interaction with</w:t>
            </w:r>
            <w:r w:rsidRPr="00751C7D">
              <w:rPr>
                <w:lang w:val="en-GB"/>
              </w:rPr>
              <w:t xml:space="preserve"> the </w:t>
            </w:r>
            <w:r w:rsidR="00E86BA0" w:rsidRPr="00751C7D">
              <w:rPr>
                <w:lang w:val="en-GB"/>
              </w:rPr>
              <w:t>patients</w:t>
            </w:r>
          </w:p>
        </w:tc>
        <w:tc>
          <w:tcPr>
            <w:tcW w:w="3544" w:type="dxa"/>
          </w:tcPr>
          <w:p w14:paraId="1C82B2FF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gridSpan w:val="3"/>
          </w:tcPr>
          <w:p w14:paraId="5D1990D0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38D573E6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31FF0677" w14:textId="77777777" w:rsidTr="00751C7D">
        <w:trPr>
          <w:gridAfter w:val="1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22CFF40" w14:textId="51B2F77E" w:rsidR="007A25B7" w:rsidRPr="00751C7D" w:rsidRDefault="00751C7D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Lead</w:t>
            </w:r>
            <w:r w:rsidR="00E86BA0" w:rsidRPr="00751C7D">
              <w:rPr>
                <w:lang w:val="en-GB"/>
              </w:rPr>
              <w:t xml:space="preserve"> to more personalized care</w:t>
            </w:r>
          </w:p>
        </w:tc>
        <w:tc>
          <w:tcPr>
            <w:tcW w:w="3544" w:type="dxa"/>
          </w:tcPr>
          <w:p w14:paraId="1348E124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gridSpan w:val="3"/>
          </w:tcPr>
          <w:p w14:paraId="6DF1DFF8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32A1F48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66B3AF27" w14:textId="77777777" w:rsidTr="00751C7D">
        <w:trPr>
          <w:gridAfter w:val="1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A7E012" w14:textId="30DB2B4A" w:rsidR="007A25B7" w:rsidRPr="00751C7D" w:rsidRDefault="00751C7D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Lead</w:t>
            </w:r>
            <w:r w:rsidR="00E86BA0" w:rsidRPr="00751C7D">
              <w:rPr>
                <w:lang w:val="en-GB"/>
              </w:rPr>
              <w:t xml:space="preserve"> to more comprehensive care</w:t>
            </w:r>
          </w:p>
        </w:tc>
        <w:tc>
          <w:tcPr>
            <w:tcW w:w="3544" w:type="dxa"/>
          </w:tcPr>
          <w:p w14:paraId="064BC80B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gridSpan w:val="3"/>
          </w:tcPr>
          <w:p w14:paraId="2445F5A3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2AED2510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37F5E97B" w14:textId="77777777" w:rsidTr="00751C7D">
        <w:trPr>
          <w:gridAfter w:val="1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534AEE" w14:textId="49CB2B07" w:rsidR="007A25B7" w:rsidRPr="00751C7D" w:rsidRDefault="00751C7D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Strengthen</w:t>
            </w:r>
            <w:r w:rsidR="00E86BA0" w:rsidRPr="00751C7D">
              <w:rPr>
                <w:lang w:val="en-GB"/>
              </w:rPr>
              <w:t xml:space="preserve"> the doctor-patient relationship</w:t>
            </w:r>
          </w:p>
        </w:tc>
        <w:tc>
          <w:tcPr>
            <w:tcW w:w="3544" w:type="dxa"/>
          </w:tcPr>
          <w:p w14:paraId="146E452F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gridSpan w:val="3"/>
          </w:tcPr>
          <w:p w14:paraId="6560E2CE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50E9E4A8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412D3015" w14:textId="77777777" w:rsidTr="00751C7D">
        <w:trPr>
          <w:gridAfter w:val="1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0AF576" w14:textId="3018617B" w:rsidR="007A25B7" w:rsidRPr="00751C7D" w:rsidRDefault="00751C7D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Decrease</w:t>
            </w:r>
            <w:r w:rsidR="00E86BA0" w:rsidRPr="00751C7D">
              <w:rPr>
                <w:lang w:val="en-GB"/>
              </w:rPr>
              <w:t xml:space="preserve"> the number of medical errors</w:t>
            </w:r>
          </w:p>
        </w:tc>
        <w:tc>
          <w:tcPr>
            <w:tcW w:w="3544" w:type="dxa"/>
          </w:tcPr>
          <w:p w14:paraId="6F77B1A4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gridSpan w:val="3"/>
          </w:tcPr>
          <w:p w14:paraId="5DE6D17E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AFFC4C8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4DA3CC2C" w14:textId="77777777" w:rsidTr="00751C7D">
        <w:trPr>
          <w:gridAfter w:val="1"/>
          <w:wAfter w:w="2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9A602E" w14:textId="1D67E0DF" w:rsidR="007A25B7" w:rsidRPr="00751C7D" w:rsidRDefault="00751C7D" w:rsidP="00811503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Lead</w:t>
            </w:r>
            <w:r w:rsidR="00E86BA0" w:rsidRPr="00751C7D">
              <w:rPr>
                <w:lang w:val="en-GB"/>
              </w:rPr>
              <w:t xml:space="preserve"> to blind obedience to electronical tools</w:t>
            </w:r>
          </w:p>
        </w:tc>
        <w:tc>
          <w:tcPr>
            <w:tcW w:w="3544" w:type="dxa"/>
          </w:tcPr>
          <w:p w14:paraId="2668BAA6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gridSpan w:val="3"/>
          </w:tcPr>
          <w:p w14:paraId="1ACD488D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5064FF52" w14:textId="77777777" w:rsidR="007A25B7" w:rsidRPr="00751C7D" w:rsidRDefault="007A25B7" w:rsidP="00811503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7A458908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AB3B927" w14:textId="7AEF46AC" w:rsidR="00E86BA0" w:rsidRPr="00751C7D" w:rsidRDefault="00751C7D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 xml:space="preserve">Improve </w:t>
            </w:r>
            <w:r w:rsidR="00E86BA0" w:rsidRPr="00751C7D">
              <w:rPr>
                <w:lang w:val="en-GB"/>
              </w:rPr>
              <w:t>clinical outcomes for patients</w:t>
            </w:r>
          </w:p>
        </w:tc>
        <w:tc>
          <w:tcPr>
            <w:tcW w:w="3774" w:type="dxa"/>
            <w:gridSpan w:val="2"/>
          </w:tcPr>
          <w:p w14:paraId="3BD2FC96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2830E428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76AD87F4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7A1892BB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A6FF9A" w14:textId="48772ED8" w:rsidR="00E86BA0" w:rsidRPr="00751C7D" w:rsidRDefault="00E86BA0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Improve the quality of antimicrobial prescribing</w:t>
            </w:r>
          </w:p>
        </w:tc>
        <w:tc>
          <w:tcPr>
            <w:tcW w:w="3774" w:type="dxa"/>
            <w:gridSpan w:val="2"/>
          </w:tcPr>
          <w:p w14:paraId="19A88EFD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728243CB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0A6FB251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77CEE255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C210D0" w14:textId="7BC0BD1C" w:rsidR="00E86BA0" w:rsidRPr="00751C7D" w:rsidRDefault="00E86BA0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Save</w:t>
            </w:r>
            <w:r w:rsidR="00751C7D" w:rsidRPr="00751C7D">
              <w:rPr>
                <w:lang w:val="en-GB"/>
              </w:rPr>
              <w:t xml:space="preserve"> </w:t>
            </w:r>
            <w:r w:rsidRPr="00751C7D">
              <w:rPr>
                <w:lang w:val="en-GB"/>
              </w:rPr>
              <w:t>you time</w:t>
            </w:r>
          </w:p>
        </w:tc>
        <w:tc>
          <w:tcPr>
            <w:tcW w:w="3774" w:type="dxa"/>
            <w:gridSpan w:val="2"/>
          </w:tcPr>
          <w:p w14:paraId="7F0BBF38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00B3C860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0C1AB643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037D49CE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CDD2D9" w14:textId="2C23D3CF" w:rsidR="00E86BA0" w:rsidRPr="00751C7D" w:rsidRDefault="00E86BA0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Decrease healthcare costs</w:t>
            </w:r>
          </w:p>
        </w:tc>
        <w:tc>
          <w:tcPr>
            <w:tcW w:w="3774" w:type="dxa"/>
            <w:gridSpan w:val="2"/>
          </w:tcPr>
          <w:p w14:paraId="311EA9B9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0061DE5A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459BC264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7626109D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850CAB" w14:textId="758170C1" w:rsidR="00E86BA0" w:rsidRPr="00751C7D" w:rsidRDefault="00E86BA0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Help to fight against antimicrobial resistance</w:t>
            </w:r>
          </w:p>
        </w:tc>
        <w:tc>
          <w:tcPr>
            <w:tcW w:w="3774" w:type="dxa"/>
            <w:gridSpan w:val="2"/>
          </w:tcPr>
          <w:p w14:paraId="2343FC1A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022B2E37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4D98B35F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6BA561B6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58445B" w14:textId="01CFA40A" w:rsidR="00E86BA0" w:rsidRPr="00751C7D" w:rsidRDefault="00E86BA0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Improve the adequacy of antimicrobial prescribing to guidelines</w:t>
            </w:r>
          </w:p>
        </w:tc>
        <w:tc>
          <w:tcPr>
            <w:tcW w:w="3774" w:type="dxa"/>
            <w:gridSpan w:val="2"/>
          </w:tcPr>
          <w:p w14:paraId="2E433180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62CEB831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2F7D0E96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57BDD366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A27F6C" w14:textId="01580E9A" w:rsidR="00E86BA0" w:rsidRPr="00751C7D" w:rsidRDefault="00E86BA0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Improve</w:t>
            </w:r>
            <w:r w:rsidR="00751C7D" w:rsidRPr="00751C7D">
              <w:rPr>
                <w:lang w:val="en-GB"/>
              </w:rPr>
              <w:t xml:space="preserve"> the care of patients with infectious diseases</w:t>
            </w:r>
            <w:r w:rsidRPr="00751C7D">
              <w:rPr>
                <w:lang w:val="en-GB"/>
              </w:rPr>
              <w:t xml:space="preserve"> </w:t>
            </w:r>
          </w:p>
        </w:tc>
        <w:tc>
          <w:tcPr>
            <w:tcW w:w="3774" w:type="dxa"/>
            <w:gridSpan w:val="2"/>
          </w:tcPr>
          <w:p w14:paraId="6EFF3942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50448FD0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714DFBB2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6C99AFD6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863D416" w14:textId="10EBCCAB" w:rsidR="00E86BA0" w:rsidRPr="00751C7D" w:rsidRDefault="00751C7D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Decrease the duration of antimicrobial therapy</w:t>
            </w:r>
          </w:p>
        </w:tc>
        <w:tc>
          <w:tcPr>
            <w:tcW w:w="3774" w:type="dxa"/>
            <w:gridSpan w:val="2"/>
          </w:tcPr>
          <w:p w14:paraId="18CC1647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687F63CD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7A24B0A5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86BA0" w:rsidRPr="00751C7D" w14:paraId="53066976" w14:textId="77777777" w:rsidTr="0075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FB955C" w14:textId="7E5704EE" w:rsidR="00E86BA0" w:rsidRPr="00751C7D" w:rsidRDefault="00751C7D" w:rsidP="00EA6709">
            <w:pPr>
              <w:keepNext/>
              <w:rPr>
                <w:lang w:val="en-GB"/>
              </w:rPr>
            </w:pPr>
            <w:r w:rsidRPr="00751C7D">
              <w:rPr>
                <w:lang w:val="en-GB"/>
              </w:rPr>
              <w:t>Decrease the global volume of antimicrobial use</w:t>
            </w:r>
          </w:p>
        </w:tc>
        <w:tc>
          <w:tcPr>
            <w:tcW w:w="3774" w:type="dxa"/>
            <w:gridSpan w:val="2"/>
          </w:tcPr>
          <w:p w14:paraId="749DC48F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68" w:type="dxa"/>
          </w:tcPr>
          <w:p w14:paraId="638A8F7E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50" w:type="dxa"/>
            <w:gridSpan w:val="3"/>
          </w:tcPr>
          <w:p w14:paraId="55AFC431" w14:textId="77777777" w:rsidR="00E86BA0" w:rsidRPr="00751C7D" w:rsidRDefault="00E86BA0" w:rsidP="00EA6709">
            <w:pPr>
              <w:pStyle w:val="Paragraphedeliste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64B7EA52" w14:textId="77777777" w:rsidR="00751C7D" w:rsidRPr="00751C7D" w:rsidRDefault="00751C7D" w:rsidP="00811503">
      <w:pPr>
        <w:spacing w:line="240" w:lineRule="auto"/>
        <w:rPr>
          <w:lang w:val="en-GB"/>
        </w:rPr>
      </w:pPr>
    </w:p>
    <w:p w14:paraId="23C91ED2" w14:textId="2B582A17" w:rsidR="00751C7D" w:rsidRPr="00751C7D" w:rsidRDefault="00751C7D" w:rsidP="00811503">
      <w:pPr>
        <w:spacing w:line="240" w:lineRule="auto"/>
        <w:rPr>
          <w:lang w:val="en-GB"/>
        </w:rPr>
      </w:pPr>
    </w:p>
    <w:p w14:paraId="70537252" w14:textId="77777777" w:rsidR="00751C7D" w:rsidRPr="00751C7D" w:rsidRDefault="00751C7D" w:rsidP="00811503">
      <w:pPr>
        <w:spacing w:line="240" w:lineRule="auto"/>
        <w:rPr>
          <w:lang w:val="en-GB"/>
        </w:rPr>
      </w:pPr>
    </w:p>
    <w:p w14:paraId="5F917A09" w14:textId="7EA53AAE" w:rsidR="007A25B7" w:rsidRPr="00751C7D" w:rsidRDefault="00751C7D" w:rsidP="00811503">
      <w:pPr>
        <w:spacing w:line="240" w:lineRule="auto"/>
        <w:rPr>
          <w:lang w:val="en-GB"/>
        </w:rPr>
      </w:pPr>
      <w:r w:rsidRPr="00751C7D">
        <w:rPr>
          <w:lang w:val="en-GB"/>
        </w:rPr>
        <w:t>Do you have any comments on the study or regarding clinical decision support systems for antimicrobial prescribing?</w:t>
      </w:r>
    </w:p>
    <w:p w14:paraId="6B03827C" w14:textId="77777777" w:rsidR="007A25B7" w:rsidRPr="00751C7D" w:rsidRDefault="007A25B7" w:rsidP="00811503">
      <w:pPr>
        <w:spacing w:line="240" w:lineRule="auto"/>
        <w:rPr>
          <w:lang w:val="en-GB"/>
        </w:rPr>
      </w:pPr>
    </w:p>
    <w:p w14:paraId="5FF8EAA9" w14:textId="77777777" w:rsidR="00882E9B" w:rsidRPr="00751C7D" w:rsidRDefault="00882E9B" w:rsidP="00811503">
      <w:pPr>
        <w:spacing w:line="240" w:lineRule="auto"/>
        <w:rPr>
          <w:lang w:val="en-GB"/>
        </w:rPr>
      </w:pPr>
    </w:p>
    <w:p w14:paraId="70CD099C" w14:textId="0874EBFD" w:rsidR="00C51693" w:rsidRPr="00751C7D" w:rsidRDefault="00C51693" w:rsidP="00811503">
      <w:pPr>
        <w:spacing w:line="240" w:lineRule="auto"/>
        <w:rPr>
          <w:lang w:val="en-GB"/>
        </w:rPr>
      </w:pPr>
    </w:p>
    <w:p w14:paraId="088E0B60" w14:textId="4C5719C5" w:rsidR="00751C7D" w:rsidRPr="00751C7D" w:rsidRDefault="00751C7D" w:rsidP="00811503">
      <w:pPr>
        <w:spacing w:line="240" w:lineRule="auto"/>
        <w:rPr>
          <w:lang w:val="en-GB"/>
        </w:rPr>
      </w:pPr>
    </w:p>
    <w:p w14:paraId="448487BD" w14:textId="77777777" w:rsidR="00751C7D" w:rsidRPr="00751C7D" w:rsidRDefault="00751C7D" w:rsidP="00811503">
      <w:pPr>
        <w:spacing w:line="240" w:lineRule="auto"/>
        <w:rPr>
          <w:lang w:val="en-GB"/>
        </w:rPr>
      </w:pPr>
    </w:p>
    <w:p w14:paraId="2CD39FC9" w14:textId="6A20F3D0" w:rsidR="00C51693" w:rsidRPr="00751C7D" w:rsidRDefault="002B3149" w:rsidP="00811503">
      <w:pPr>
        <w:spacing w:line="240" w:lineRule="auto"/>
        <w:jc w:val="center"/>
        <w:rPr>
          <w:lang w:val="en-GB"/>
        </w:rPr>
      </w:pPr>
      <w:r w:rsidRPr="00751C7D">
        <w:rPr>
          <w:lang w:val="en-GB"/>
        </w:rPr>
        <w:t>Thank you for your participation</w:t>
      </w:r>
    </w:p>
    <w:sectPr w:rsidR="00C51693" w:rsidRPr="00751C7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7AC517" w14:textId="77777777" w:rsidR="005077AB" w:rsidRDefault="005077AB">
      <w:pPr>
        <w:spacing w:line="240" w:lineRule="auto"/>
      </w:pPr>
      <w:r>
        <w:separator/>
      </w:r>
    </w:p>
  </w:endnote>
  <w:endnote w:type="continuationSeparator" w:id="0">
    <w:p w14:paraId="7442749F" w14:textId="77777777" w:rsidR="005077AB" w:rsidRDefault="005077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BC575" w14:textId="77777777" w:rsidR="00EB001B" w:rsidRDefault="003D21FC" w:rsidP="005D561C">
    <w:pPr>
      <w:pStyle w:val="Pieddepage"/>
      <w:framePr w:wrap="none" w:vAnchor="text" w:hAnchor="margin" w:xAlign="right" w:y="1"/>
      <w:rPr>
        <w:rStyle w:val="Numrodepage"/>
      </w:rPr>
    </w:pPr>
    <w:r>
      <w:t xml:space="preserve">Page </w:t>
    </w:r>
    <w:r>
      <w:rPr>
        <w:rStyle w:val="Numrodepage"/>
      </w:rPr>
      <w:fldChar w:fldCharType="begin"/>
    </w:r>
    <w:r>
      <w:rPr>
        <w:rStyle w:val="Numrodepage"/>
      </w:rPr>
      <w:instrText xml:space="preserve">PAGE \* MERGEFORMAT </w:instrText>
    </w:r>
    <w:r>
      <w:rPr>
        <w:rStyle w:val="Numrodepage"/>
      </w:rPr>
      <w:fldChar w:fldCharType="end"/>
    </w:r>
    <w:r>
      <w:t xml:space="preserve">of </w:t>
    </w:r>
    <w:r>
      <w:rPr>
        <w:rStyle w:val="Numrodepage"/>
      </w:rPr>
      <w:fldChar w:fldCharType="begin"/>
    </w:r>
    <w:r>
      <w:rPr>
        <w:rStyle w:val="Numrodepage"/>
      </w:rPr>
      <w:instrText xml:space="preserve">NUMPAGES \* MERGEFORMAT </w:instrText>
    </w:r>
    <w:r>
      <w:rPr>
        <w:rStyle w:val="Numrodepage"/>
      </w:rPr>
      <w:fldChar w:fldCharType="end"/>
    </w:r>
  </w:p>
  <w:p w14:paraId="3BF2EF72" w14:textId="77777777" w:rsidR="00EB001B" w:rsidRDefault="005077AB" w:rsidP="00EB001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812A8" w14:textId="77777777" w:rsidR="00EB001B" w:rsidRDefault="003D21FC" w:rsidP="005D561C">
    <w:pPr>
      <w:pStyle w:val="Pieddepage"/>
      <w:framePr w:wrap="none" w:vAnchor="text" w:hAnchor="margin" w:xAlign="right" w:y="1"/>
      <w:rPr>
        <w:rStyle w:val="Numrodepage"/>
      </w:rPr>
    </w:pPr>
    <w:r>
      <w:t xml:space="preserve">Page </w:t>
    </w:r>
    <w:r>
      <w:rPr>
        <w:rStyle w:val="Numrodepage"/>
      </w:rPr>
      <w:fldChar w:fldCharType="begin"/>
    </w:r>
    <w:r>
      <w:rPr>
        <w:rStyle w:val="Numrodepage"/>
      </w:rPr>
      <w:instrText xml:space="preserve">PAGE \* MERGEFORMAT </w:instrText>
    </w:r>
    <w:r>
      <w:rPr>
        <w:rStyle w:val="Numrodepage"/>
      </w:rPr>
      <w:fldChar w:fldCharType="separate"/>
    </w:r>
    <w:r w:rsidR="006A4C98">
      <w:rPr>
        <w:rStyle w:val="Numrodepage"/>
        <w:noProof/>
      </w:rPr>
      <w:t>9</w:t>
    </w:r>
    <w:r>
      <w:rPr>
        <w:rStyle w:val="Numrodepage"/>
      </w:rPr>
      <w:fldChar w:fldCharType="end"/>
    </w:r>
    <w:r>
      <w:t xml:space="preserve"> of </w:t>
    </w:r>
    <w:r>
      <w:rPr>
        <w:rStyle w:val="Numrodepage"/>
      </w:rPr>
      <w:fldChar w:fldCharType="begin"/>
    </w:r>
    <w:r>
      <w:rPr>
        <w:rStyle w:val="Numrodepage"/>
      </w:rPr>
      <w:instrText xml:space="preserve">NUMPAGES \* MERGEFORMAT </w:instrText>
    </w:r>
    <w:r>
      <w:rPr>
        <w:rStyle w:val="Numrodepage"/>
      </w:rPr>
      <w:fldChar w:fldCharType="separate"/>
    </w:r>
    <w:r w:rsidR="006A4C98">
      <w:rPr>
        <w:rStyle w:val="Numrodepage"/>
        <w:noProof/>
      </w:rPr>
      <w:t>13</w:t>
    </w:r>
    <w:r>
      <w:rPr>
        <w:rStyle w:val="Numrodepage"/>
      </w:rPr>
      <w:fldChar w:fldCharType="end"/>
    </w:r>
  </w:p>
  <w:p w14:paraId="561071D9" w14:textId="77777777" w:rsidR="00EB001B" w:rsidRDefault="005077A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9D061" w14:textId="77777777" w:rsidR="005077AB" w:rsidRDefault="005077AB">
      <w:pPr>
        <w:spacing w:line="240" w:lineRule="auto"/>
      </w:pPr>
      <w:r>
        <w:separator/>
      </w:r>
    </w:p>
  </w:footnote>
  <w:footnote w:type="continuationSeparator" w:id="0">
    <w:p w14:paraId="3322A5E8" w14:textId="77777777" w:rsidR="005077AB" w:rsidRDefault="005077A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9343C5" w14:textId="77777777" w:rsidR="002C20CB" w:rsidRDefault="003D21F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embedSystemFonts/>
  <w:proofState w:spelling="clean" w:grammar="clean"/>
  <w:defaultTabStop w:val="720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250AD4"/>
    <w:rsid w:val="002B3149"/>
    <w:rsid w:val="002C20CB"/>
    <w:rsid w:val="002F6D2B"/>
    <w:rsid w:val="003D21FC"/>
    <w:rsid w:val="004058E9"/>
    <w:rsid w:val="005077AB"/>
    <w:rsid w:val="0063686E"/>
    <w:rsid w:val="006A10CF"/>
    <w:rsid w:val="006A4C98"/>
    <w:rsid w:val="00720B76"/>
    <w:rsid w:val="00751C7D"/>
    <w:rsid w:val="007A25B7"/>
    <w:rsid w:val="007C0C17"/>
    <w:rsid w:val="00811503"/>
    <w:rsid w:val="00882E9B"/>
    <w:rsid w:val="00896472"/>
    <w:rsid w:val="00924AF0"/>
    <w:rsid w:val="00A738BF"/>
    <w:rsid w:val="00B135AD"/>
    <w:rsid w:val="00B634E8"/>
    <w:rsid w:val="00B70267"/>
    <w:rsid w:val="00C51693"/>
    <w:rsid w:val="00DC1AED"/>
    <w:rsid w:val="00E86BA0"/>
    <w:rsid w:val="00EB25C9"/>
    <w:rsid w:val="00F22B15"/>
    <w:rsid w:val="00FA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802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25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fr-FR" w:eastAsia="fr-FR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D4654"/>
  </w:style>
  <w:style w:type="character" w:styleId="Numrodepage">
    <w:name w:val="page number"/>
    <w:basedOn w:val="Policepardfaut"/>
    <w:uiPriority w:val="99"/>
    <w:semiHidden/>
    <w:unhideWhenUsed/>
    <w:rsid w:val="00DD4654"/>
  </w:style>
  <w:style w:type="paragraph" w:styleId="En-tte">
    <w:name w:val="header"/>
    <w:basedOn w:val="Normal"/>
    <w:link w:val="En-tteC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86B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86BA0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6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1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6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4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1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807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tibioclic Burkina Faso</vt:lpstr>
    </vt:vector>
  </TitlesOfParts>
  <Company>Qualtrics</Company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bioclic Burkina Faso</dc:title>
  <dc:subject/>
  <dc:creator>Qualtrics</dc:creator>
  <cp:keywords/>
  <dc:description/>
  <cp:lastModifiedBy>Nathan Peiffer-Smadja</cp:lastModifiedBy>
  <cp:revision>5</cp:revision>
  <dcterms:created xsi:type="dcterms:W3CDTF">2019-10-25T11:36:00Z</dcterms:created>
  <dcterms:modified xsi:type="dcterms:W3CDTF">2019-10-25T13:09:00Z</dcterms:modified>
</cp:coreProperties>
</file>